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9F88A7" w14:textId="050D92F1" w:rsidR="00851AC3" w:rsidRPr="00BB6CAD" w:rsidRDefault="00851AC3" w:rsidP="002E69F5">
      <w:pPr>
        <w:pStyle w:val="BATitle"/>
        <w:spacing w:line="240" w:lineRule="auto"/>
        <w:jc w:val="both"/>
        <w:rPr>
          <w:color w:val="000000" w:themeColor="text1"/>
          <w:sz w:val="36"/>
          <w:szCs w:val="36"/>
          <w:lang w:eastAsia="ko-KR"/>
        </w:rPr>
      </w:pPr>
      <w:r w:rsidRPr="00BB6CAD">
        <w:rPr>
          <w:color w:val="000000" w:themeColor="text1"/>
          <w:sz w:val="36"/>
          <w:szCs w:val="36"/>
          <w:lang w:eastAsia="ko-KR"/>
        </w:rPr>
        <w:t>Supporting Information</w:t>
      </w:r>
      <w:r w:rsidR="004B3D11" w:rsidRPr="00BB6CAD">
        <w:rPr>
          <w:color w:val="000000" w:themeColor="text1"/>
          <w:sz w:val="36"/>
          <w:szCs w:val="36"/>
          <w:lang w:eastAsia="ko-KR"/>
        </w:rPr>
        <w:t>:</w:t>
      </w:r>
    </w:p>
    <w:p w14:paraId="7D666501" w14:textId="77777777" w:rsidR="002E69F5" w:rsidRPr="00BB6CAD" w:rsidRDefault="002E69F5" w:rsidP="002E69F5">
      <w:pPr>
        <w:widowControl w:val="0"/>
        <w:spacing w:before="47" w:after="0" w:line="750" w:lineRule="atLeast"/>
        <w:ind w:right="480"/>
        <w:rPr>
          <w:rFonts w:ascii="Times New Roman" w:eastAsia="Malgun Gothic" w:hAnsi="Times New Roman"/>
          <w:b/>
          <w:color w:val="000000" w:themeColor="text1"/>
          <w:spacing w:val="-1"/>
          <w:sz w:val="36"/>
          <w:szCs w:val="36"/>
        </w:rPr>
      </w:pPr>
      <w:bookmarkStart w:id="0" w:name="_Hlk129955294"/>
      <w:r w:rsidRPr="00BB6CAD">
        <w:rPr>
          <w:rFonts w:ascii="Times New Roman" w:eastAsia="Malgun Gothic" w:hAnsi="Times New Roman"/>
          <w:b/>
          <w:color w:val="000000" w:themeColor="text1"/>
          <w:spacing w:val="-1"/>
          <w:sz w:val="36"/>
          <w:szCs w:val="36"/>
        </w:rPr>
        <w:t>Colloidal Inorganic Nano- and Microparticles for Passive Daytime Radiative Cooling</w:t>
      </w:r>
    </w:p>
    <w:p w14:paraId="5C3DCBA7" w14:textId="77777777" w:rsidR="002E69F5" w:rsidRPr="00BB6CAD" w:rsidRDefault="002E69F5" w:rsidP="002E69F5">
      <w:pPr>
        <w:widowControl w:val="0"/>
        <w:spacing w:before="47" w:after="0" w:line="750" w:lineRule="atLeast"/>
        <w:ind w:right="480"/>
        <w:jc w:val="center"/>
        <w:rPr>
          <w:rFonts w:ascii="Times New Roman" w:eastAsia="Times New Roman" w:hAnsi="Times New Roman"/>
          <w:color w:val="000000" w:themeColor="text1"/>
          <w:position w:val="11"/>
          <w:sz w:val="36"/>
          <w:szCs w:val="36"/>
        </w:rPr>
      </w:pPr>
      <w:r w:rsidRPr="00BB6CAD">
        <w:rPr>
          <w:rFonts w:ascii="Times New Roman" w:eastAsia="Times New Roman" w:hAnsi="Times New Roman"/>
          <w:color w:val="000000" w:themeColor="text1"/>
          <w:spacing w:val="-1"/>
          <w:sz w:val="36"/>
          <w:szCs w:val="36"/>
        </w:rPr>
        <w:t>Ho Young Woo, Yoonjoo Choi, Hyesun Chung, Da Won Lee, Taejong Paik</w:t>
      </w:r>
      <w:r w:rsidRPr="00BB6CAD">
        <w:rPr>
          <w:rFonts w:ascii="Times New Roman" w:eastAsia="Times New Roman" w:hAnsi="Times New Roman"/>
          <w:color w:val="000000" w:themeColor="text1"/>
          <w:position w:val="11"/>
          <w:sz w:val="36"/>
          <w:szCs w:val="36"/>
        </w:rPr>
        <w:t>*</w:t>
      </w:r>
    </w:p>
    <w:p w14:paraId="49BA9BE9" w14:textId="77777777" w:rsidR="002E69F5" w:rsidRPr="00BB6CAD" w:rsidRDefault="002E69F5" w:rsidP="002E69F5">
      <w:pPr>
        <w:widowControl w:val="0"/>
        <w:spacing w:before="47" w:after="0" w:line="750" w:lineRule="atLeast"/>
        <w:ind w:right="480" w:firstLineChars="50" w:firstLine="179"/>
        <w:jc w:val="left"/>
        <w:rPr>
          <w:rFonts w:ascii="Times New Roman" w:eastAsia="Times New Roman" w:hAnsi="Times New Roman"/>
          <w:color w:val="000000" w:themeColor="text1"/>
          <w:sz w:val="36"/>
          <w:szCs w:val="36"/>
        </w:rPr>
      </w:pPr>
      <w:r w:rsidRPr="00BB6CAD">
        <w:rPr>
          <w:rFonts w:ascii="Times New Roman" w:eastAsia="Times New Roman" w:hAnsi="Times New Roman"/>
          <w:color w:val="000000" w:themeColor="text1"/>
          <w:spacing w:val="-1"/>
          <w:sz w:val="36"/>
          <w:szCs w:val="36"/>
        </w:rPr>
        <w:t>School of Integrative Enginee</w:t>
      </w:r>
      <w:bookmarkStart w:id="1" w:name="_GoBack"/>
      <w:bookmarkEnd w:id="1"/>
      <w:r w:rsidRPr="00BB6CAD">
        <w:rPr>
          <w:rFonts w:ascii="Times New Roman" w:eastAsia="Times New Roman" w:hAnsi="Times New Roman"/>
          <w:color w:val="000000" w:themeColor="text1"/>
          <w:spacing w:val="-1"/>
          <w:sz w:val="36"/>
          <w:szCs w:val="36"/>
        </w:rPr>
        <w:t>ring, Chung-Ang University, Seoul 06974, Republic of Korea</w:t>
      </w:r>
    </w:p>
    <w:p w14:paraId="16FC161C" w14:textId="77777777" w:rsidR="002E69F5" w:rsidRPr="00BB6CAD" w:rsidRDefault="002E69F5" w:rsidP="002E69F5">
      <w:pPr>
        <w:widowControl w:val="0"/>
        <w:spacing w:after="0"/>
        <w:jc w:val="left"/>
        <w:rPr>
          <w:rFonts w:ascii="Times New Roman" w:eastAsia="Times New Roman" w:hAnsi="Times New Roman"/>
          <w:color w:val="000000" w:themeColor="text1"/>
          <w:sz w:val="36"/>
          <w:szCs w:val="36"/>
        </w:rPr>
      </w:pPr>
    </w:p>
    <w:p w14:paraId="5FE8E931" w14:textId="77777777" w:rsidR="002E69F5" w:rsidRPr="00BB6CAD" w:rsidRDefault="002E69F5" w:rsidP="002E69F5">
      <w:pPr>
        <w:widowControl w:val="0"/>
        <w:spacing w:after="0"/>
        <w:jc w:val="left"/>
        <w:rPr>
          <w:rFonts w:ascii="Times New Roman" w:eastAsia="Times New Roman" w:hAnsi="Times New Roman"/>
          <w:color w:val="000000" w:themeColor="text1"/>
          <w:sz w:val="36"/>
          <w:szCs w:val="36"/>
        </w:rPr>
      </w:pPr>
    </w:p>
    <w:p w14:paraId="0546DF69" w14:textId="77777777" w:rsidR="002E69F5" w:rsidRPr="00BB6CAD" w:rsidRDefault="002E69F5" w:rsidP="002E69F5">
      <w:pPr>
        <w:widowControl w:val="0"/>
        <w:spacing w:after="0"/>
        <w:jc w:val="left"/>
        <w:rPr>
          <w:rFonts w:ascii="Times New Roman" w:eastAsia="Times New Roman" w:hAnsi="Times New Roman"/>
          <w:color w:val="000000" w:themeColor="text1"/>
          <w:sz w:val="36"/>
          <w:szCs w:val="36"/>
        </w:rPr>
      </w:pPr>
    </w:p>
    <w:p w14:paraId="0AF5741F" w14:textId="77777777" w:rsidR="002E69F5" w:rsidRPr="00BB6CAD" w:rsidRDefault="002E69F5" w:rsidP="002E69F5">
      <w:pPr>
        <w:widowControl w:val="0"/>
        <w:spacing w:before="10" w:after="0"/>
        <w:jc w:val="left"/>
        <w:rPr>
          <w:rFonts w:ascii="Times New Roman" w:eastAsia="Times New Roman" w:hAnsi="Times New Roman"/>
          <w:color w:val="000000" w:themeColor="text1"/>
          <w:sz w:val="36"/>
          <w:szCs w:val="36"/>
        </w:rPr>
      </w:pPr>
    </w:p>
    <w:p w14:paraId="05748CDA" w14:textId="77777777" w:rsidR="002E69F5" w:rsidRPr="00BB6CAD" w:rsidRDefault="002E69F5" w:rsidP="002E69F5">
      <w:pPr>
        <w:widowControl w:val="0"/>
        <w:spacing w:after="0" w:line="482" w:lineRule="auto"/>
        <w:ind w:left="100" w:right="104" w:firstLine="40"/>
        <w:jc w:val="left"/>
        <w:rPr>
          <w:rFonts w:ascii="Times New Roman" w:eastAsia="Times New Roman" w:hAnsi="Times New Roman"/>
          <w:color w:val="000000" w:themeColor="text1"/>
          <w:sz w:val="36"/>
          <w:szCs w:val="36"/>
        </w:rPr>
      </w:pPr>
      <w:r w:rsidRPr="00BB6CAD">
        <w:rPr>
          <w:rFonts w:ascii="Times New Roman" w:eastAsia="Times New Roman" w:hAnsi="Times New Roman"/>
          <w:color w:val="000000" w:themeColor="text1"/>
          <w:sz w:val="36"/>
          <w:szCs w:val="36"/>
        </w:rPr>
        <w:t>*</w:t>
      </w:r>
      <w:r w:rsidRPr="00BB6CAD">
        <w:rPr>
          <w:rFonts w:ascii="Times New Roman" w:eastAsia="Times New Roman" w:hAnsi="Times New Roman"/>
          <w:color w:val="000000" w:themeColor="text1"/>
          <w:spacing w:val="-1"/>
          <w:sz w:val="36"/>
          <w:szCs w:val="36"/>
        </w:rPr>
        <w:t xml:space="preserve"> Corresponding</w:t>
      </w:r>
      <w:r w:rsidRPr="00BB6CAD">
        <w:rPr>
          <w:rFonts w:ascii="Times New Roman" w:eastAsia="Times New Roman" w:hAnsi="Times New Roman"/>
          <w:color w:val="000000" w:themeColor="text1"/>
          <w:spacing w:val="-4"/>
          <w:sz w:val="36"/>
          <w:szCs w:val="36"/>
        </w:rPr>
        <w:t xml:space="preserve"> </w:t>
      </w:r>
      <w:r w:rsidRPr="00BB6CAD">
        <w:rPr>
          <w:rFonts w:ascii="Times New Roman" w:eastAsia="Times New Roman" w:hAnsi="Times New Roman"/>
          <w:color w:val="000000" w:themeColor="text1"/>
          <w:spacing w:val="-1"/>
          <w:sz w:val="36"/>
          <w:szCs w:val="36"/>
        </w:rPr>
        <w:t>author:</w:t>
      </w:r>
      <w:r w:rsidRPr="00BB6CAD">
        <w:rPr>
          <w:rFonts w:ascii="Times New Roman" w:eastAsia="Times New Roman" w:hAnsi="Times New Roman"/>
          <w:color w:val="000000" w:themeColor="text1"/>
          <w:sz w:val="36"/>
          <w:szCs w:val="36"/>
        </w:rPr>
        <w:t xml:space="preserve"> Taejong Paik</w:t>
      </w:r>
    </w:p>
    <w:p w14:paraId="634C3486" w14:textId="77777777" w:rsidR="002E69F5" w:rsidRPr="00BB6CAD" w:rsidRDefault="002E69F5" w:rsidP="002E69F5">
      <w:pPr>
        <w:widowControl w:val="0"/>
        <w:spacing w:before="207" w:after="0"/>
        <w:ind w:left="100"/>
        <w:jc w:val="left"/>
        <w:rPr>
          <w:rFonts w:ascii="Times New Roman" w:eastAsia="Times New Roman" w:hAnsi="Times New Roman"/>
          <w:color w:val="000000" w:themeColor="text1"/>
          <w:sz w:val="36"/>
          <w:szCs w:val="36"/>
        </w:rPr>
      </w:pPr>
      <w:r w:rsidRPr="00BB6CAD">
        <w:rPr>
          <w:rFonts w:ascii="Times New Roman" w:eastAsia="Times New Roman" w:hAnsi="Times New Roman"/>
          <w:color w:val="000000" w:themeColor="text1"/>
          <w:spacing w:val="-1"/>
          <w:sz w:val="36"/>
          <w:szCs w:val="36"/>
        </w:rPr>
        <w:t>Tel.:</w:t>
      </w:r>
      <w:r w:rsidRPr="00BB6CAD">
        <w:rPr>
          <w:rFonts w:ascii="Times New Roman" w:eastAsia="Times New Roman" w:hAnsi="Times New Roman"/>
          <w:color w:val="000000" w:themeColor="text1"/>
          <w:sz w:val="36"/>
          <w:szCs w:val="36"/>
        </w:rPr>
        <w:t xml:space="preserve"> </w:t>
      </w:r>
      <w:r w:rsidRPr="00BB6CAD">
        <w:rPr>
          <w:rFonts w:ascii="Times New Roman" w:eastAsia="Times New Roman" w:hAnsi="Times New Roman"/>
          <w:color w:val="000000" w:themeColor="text1"/>
          <w:spacing w:val="-1"/>
          <w:sz w:val="36"/>
          <w:szCs w:val="36"/>
        </w:rPr>
        <w:t>+82-2-820-5435</w:t>
      </w:r>
    </w:p>
    <w:p w14:paraId="7D87F4C2" w14:textId="77777777" w:rsidR="002E69F5" w:rsidRPr="00BB6CAD" w:rsidRDefault="002E69F5" w:rsidP="002E69F5">
      <w:pPr>
        <w:widowControl w:val="0"/>
        <w:spacing w:before="5" w:after="0"/>
        <w:jc w:val="left"/>
        <w:rPr>
          <w:rFonts w:ascii="Times New Roman" w:eastAsia="Times New Roman" w:hAnsi="Times New Roman"/>
          <w:color w:val="000000" w:themeColor="text1"/>
          <w:sz w:val="36"/>
          <w:szCs w:val="36"/>
        </w:rPr>
      </w:pPr>
    </w:p>
    <w:p w14:paraId="63C5AEE2" w14:textId="77777777" w:rsidR="002E69F5" w:rsidRPr="00BB6CAD" w:rsidRDefault="002E69F5" w:rsidP="002E69F5">
      <w:pPr>
        <w:widowControl w:val="0"/>
        <w:spacing w:after="0"/>
        <w:ind w:left="100"/>
        <w:jc w:val="left"/>
        <w:rPr>
          <w:rFonts w:ascii="Times New Roman" w:eastAsia="Calibri" w:hAnsi="Times New Roman"/>
          <w:color w:val="000000" w:themeColor="text1"/>
          <w:sz w:val="36"/>
          <w:szCs w:val="36"/>
        </w:rPr>
      </w:pPr>
      <w:r w:rsidRPr="00BB6CAD">
        <w:rPr>
          <w:rFonts w:ascii="Times New Roman" w:eastAsia="Malgun Gothic" w:hAnsi="Times New Roman"/>
          <w:color w:val="000000" w:themeColor="text1"/>
          <w:spacing w:val="-1"/>
          <w:sz w:val="36"/>
          <w:szCs w:val="36"/>
        </w:rPr>
        <w:t>E-mail</w:t>
      </w:r>
      <w:r w:rsidRPr="00BB6CAD">
        <w:rPr>
          <w:rFonts w:ascii="Times New Roman" w:eastAsia="Malgun Gothic" w:hAnsi="Times New Roman"/>
          <w:color w:val="000000" w:themeColor="text1"/>
          <w:sz w:val="36"/>
          <w:szCs w:val="36"/>
        </w:rPr>
        <w:t xml:space="preserve"> </w:t>
      </w:r>
      <w:r w:rsidRPr="00BB6CAD">
        <w:rPr>
          <w:rFonts w:ascii="Times New Roman" w:eastAsia="Malgun Gothic" w:hAnsi="Times New Roman"/>
          <w:color w:val="000000" w:themeColor="text1"/>
          <w:spacing w:val="-1"/>
          <w:sz w:val="36"/>
          <w:szCs w:val="36"/>
        </w:rPr>
        <w:t>address:</w:t>
      </w:r>
      <w:r w:rsidRPr="00BB6CAD">
        <w:rPr>
          <w:rFonts w:ascii="Times New Roman" w:eastAsia="Malgun Gothic" w:hAnsi="Times New Roman"/>
          <w:color w:val="000000" w:themeColor="text1"/>
          <w:spacing w:val="-5"/>
          <w:sz w:val="36"/>
          <w:szCs w:val="36"/>
        </w:rPr>
        <w:t xml:space="preserve"> paiktae@cau.ac.kr</w:t>
      </w:r>
    </w:p>
    <w:bookmarkEnd w:id="0"/>
    <w:p w14:paraId="4D7E8350" w14:textId="7DCD7EB9" w:rsidR="00885A09" w:rsidRPr="00BB6CAD" w:rsidRDefault="002E69F5">
      <w:pPr>
        <w:spacing w:after="0"/>
        <w:jc w:val="left"/>
        <w:rPr>
          <w:rFonts w:ascii="Times New Roman" w:hAnsi="Times New Roman"/>
          <w:color w:val="000000" w:themeColor="text1"/>
          <w:sz w:val="36"/>
          <w:szCs w:val="36"/>
          <w:lang w:eastAsia="ko-KR"/>
        </w:rPr>
      </w:pPr>
      <w:r w:rsidRPr="00BB6CAD">
        <w:rPr>
          <w:rFonts w:ascii="Times New Roman" w:hAnsi="Times New Roman"/>
          <w:color w:val="000000" w:themeColor="text1"/>
          <w:sz w:val="36"/>
          <w:szCs w:val="36"/>
          <w:lang w:eastAsia="ko-KR"/>
        </w:rPr>
        <w:br w:type="page"/>
      </w:r>
    </w:p>
    <w:p w14:paraId="49F07945" w14:textId="77777777" w:rsidR="00555783" w:rsidRPr="00BB6CAD" w:rsidRDefault="00555783" w:rsidP="00555783">
      <w:pPr>
        <w:spacing w:line="480" w:lineRule="auto"/>
        <w:rPr>
          <w:rFonts w:ascii="Times New Roman" w:hAnsi="Times New Roman"/>
          <w:color w:val="000000" w:themeColor="text1"/>
          <w:sz w:val="36"/>
          <w:szCs w:val="36"/>
        </w:rPr>
      </w:pPr>
      <w:r w:rsidRPr="00BB6CAD">
        <w:rPr>
          <w:rFonts w:ascii="Times New Roman" w:hAnsi="Times New Roman"/>
          <w:b/>
          <w:bCs/>
          <w:color w:val="000000" w:themeColor="text1"/>
          <w:sz w:val="36"/>
          <w:szCs w:val="36"/>
        </w:rPr>
        <w:t>Table S1</w:t>
      </w:r>
      <w:r w:rsidRPr="00BB6CAD">
        <w:rPr>
          <w:rFonts w:ascii="Times New Roman" w:hAnsi="Times New Roman"/>
          <w:color w:val="000000" w:themeColor="text1"/>
          <w:sz w:val="36"/>
          <w:szCs w:val="36"/>
        </w:rPr>
        <w:t xml:space="preserve"> Summary of materials, synthetic mechanism, and properties of RC materials. Solar reflectance (R</w:t>
      </w:r>
      <w:r w:rsidRPr="00BB6CAD">
        <w:rPr>
          <w:rFonts w:ascii="Times New Roman" w:hAnsi="Times New Roman"/>
          <w:color w:val="000000" w:themeColor="text1"/>
          <w:sz w:val="36"/>
          <w:szCs w:val="36"/>
          <w:vertAlign w:val="subscript"/>
        </w:rPr>
        <w:t>solar</w:t>
      </w:r>
      <w:r w:rsidRPr="00BB6CAD">
        <w:rPr>
          <w:rFonts w:ascii="Times New Roman" w:hAnsi="Times New Roman"/>
          <w:color w:val="000000" w:themeColor="text1"/>
          <w:sz w:val="36"/>
          <w:szCs w:val="36"/>
        </w:rPr>
        <w:t>) and emissivity (ε) denote the solar reflectivity and IR emissivity of the listed RC materials, respective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8"/>
        <w:gridCol w:w="1289"/>
        <w:gridCol w:w="996"/>
        <w:gridCol w:w="1113"/>
        <w:gridCol w:w="665"/>
        <w:gridCol w:w="656"/>
        <w:gridCol w:w="2499"/>
        <w:gridCol w:w="594"/>
      </w:tblGrid>
      <w:tr w:rsidR="00BB6CAD" w:rsidRPr="00BB6CAD" w14:paraId="3FD919A2" w14:textId="77777777" w:rsidTr="000B6F04">
        <w:trPr>
          <w:trHeight w:val="330"/>
        </w:trPr>
        <w:tc>
          <w:tcPr>
            <w:tcW w:w="1538" w:type="dxa"/>
            <w:noWrap/>
            <w:vAlign w:val="center"/>
            <w:hideMark/>
          </w:tcPr>
          <w:p w14:paraId="09807732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b/>
                <w:bCs/>
                <w:color w:val="000000" w:themeColor="text1"/>
                <w:sz w:val="36"/>
                <w:szCs w:val="36"/>
                <w:lang w:eastAsia="ko-KR"/>
              </w:rPr>
              <w:t>Materials</w:t>
            </w:r>
          </w:p>
        </w:tc>
        <w:tc>
          <w:tcPr>
            <w:tcW w:w="1289" w:type="dxa"/>
            <w:noWrap/>
            <w:vAlign w:val="center"/>
            <w:hideMark/>
          </w:tcPr>
          <w:p w14:paraId="2069788E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b/>
                <w:bCs/>
                <w:color w:val="000000" w:themeColor="text1"/>
                <w:sz w:val="36"/>
                <w:szCs w:val="36"/>
                <w:lang w:eastAsia="ko-KR"/>
              </w:rPr>
              <w:t>Synthetic mechanism</w:t>
            </w:r>
          </w:p>
        </w:tc>
        <w:tc>
          <w:tcPr>
            <w:tcW w:w="996" w:type="dxa"/>
            <w:vAlign w:val="center"/>
            <w:hideMark/>
          </w:tcPr>
          <w:p w14:paraId="0942ACB1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b/>
                <w:bCs/>
                <w:color w:val="000000" w:themeColor="text1"/>
                <w:sz w:val="36"/>
                <w:szCs w:val="36"/>
                <w:lang w:eastAsia="ko-KR"/>
              </w:rPr>
              <w:t>Size</w:t>
            </w:r>
          </w:p>
        </w:tc>
        <w:tc>
          <w:tcPr>
            <w:tcW w:w="1113" w:type="dxa"/>
            <w:noWrap/>
            <w:vAlign w:val="center"/>
            <w:hideMark/>
          </w:tcPr>
          <w:p w14:paraId="5DE7B241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b/>
                <w:bCs/>
                <w:color w:val="000000" w:themeColor="text1"/>
                <w:sz w:val="36"/>
                <w:szCs w:val="36"/>
                <w:lang w:eastAsia="ko-KR"/>
              </w:rPr>
              <w:t>Shape</w:t>
            </w:r>
          </w:p>
        </w:tc>
        <w:tc>
          <w:tcPr>
            <w:tcW w:w="665" w:type="dxa"/>
            <w:noWrap/>
            <w:vAlign w:val="center"/>
            <w:hideMark/>
          </w:tcPr>
          <w:p w14:paraId="1CAE4B0C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b/>
                <w:bCs/>
                <w:color w:val="000000" w:themeColor="text1"/>
                <w:sz w:val="36"/>
                <w:szCs w:val="36"/>
                <w:lang w:eastAsia="ko-KR"/>
              </w:rPr>
              <w:t>R</w:t>
            </w:r>
            <w:r w:rsidRPr="00BB6CAD">
              <w:rPr>
                <w:rFonts w:ascii="Times New Roman" w:hAnsi="Times New Roman"/>
                <w:b/>
                <w:bCs/>
                <w:color w:val="000000" w:themeColor="text1"/>
                <w:sz w:val="36"/>
                <w:szCs w:val="36"/>
                <w:vertAlign w:val="subscript"/>
                <w:lang w:eastAsia="ko-KR"/>
              </w:rPr>
              <w:t>solar</w:t>
            </w:r>
          </w:p>
        </w:tc>
        <w:tc>
          <w:tcPr>
            <w:tcW w:w="656" w:type="dxa"/>
            <w:noWrap/>
            <w:vAlign w:val="center"/>
            <w:hideMark/>
          </w:tcPr>
          <w:p w14:paraId="6581C042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b/>
                <w:bCs/>
                <w:color w:val="000000" w:themeColor="text1"/>
                <w:sz w:val="36"/>
                <w:szCs w:val="36"/>
                <w:lang w:eastAsia="ko-KR"/>
              </w:rPr>
              <w:t>ε</w:t>
            </w:r>
          </w:p>
        </w:tc>
        <w:tc>
          <w:tcPr>
            <w:tcW w:w="2499" w:type="dxa"/>
            <w:noWrap/>
            <w:vAlign w:val="center"/>
            <w:hideMark/>
          </w:tcPr>
          <w:p w14:paraId="3DB986F5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b/>
                <w:bCs/>
                <w:color w:val="000000" w:themeColor="text1"/>
                <w:sz w:val="36"/>
                <w:szCs w:val="36"/>
                <w:lang w:eastAsia="ko-KR"/>
              </w:rPr>
              <w:t>Cooling performance</w:t>
            </w:r>
          </w:p>
        </w:tc>
        <w:tc>
          <w:tcPr>
            <w:tcW w:w="594" w:type="dxa"/>
            <w:noWrap/>
            <w:vAlign w:val="center"/>
            <w:hideMark/>
          </w:tcPr>
          <w:p w14:paraId="117B3CD3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b/>
                <w:bCs/>
                <w:color w:val="000000" w:themeColor="text1"/>
                <w:sz w:val="36"/>
                <w:szCs w:val="36"/>
                <w:lang w:eastAsia="ko-KR"/>
              </w:rPr>
              <w:t>Ref.</w:t>
            </w:r>
          </w:p>
        </w:tc>
      </w:tr>
      <w:tr w:rsidR="00BB6CAD" w:rsidRPr="00BB6CAD" w14:paraId="214B166A" w14:textId="77777777" w:rsidTr="000B6F04">
        <w:trPr>
          <w:trHeight w:val="330"/>
        </w:trPr>
        <w:tc>
          <w:tcPr>
            <w:tcW w:w="1538" w:type="dxa"/>
            <w:vAlign w:val="center"/>
            <w:hideMark/>
          </w:tcPr>
          <w:p w14:paraId="06B9316C" w14:textId="613CC244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SiO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vertAlign w:val="subscript"/>
                <w:lang w:eastAsia="ko-KR"/>
              </w:rPr>
              <w:t>2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-Zn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vertAlign w:val="subscript"/>
                <w:lang w:eastAsia="ko-KR"/>
              </w:rPr>
              <w:t>2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SiO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vertAlign w:val="subscript"/>
                <w:lang w:eastAsia="ko-KR"/>
              </w:rPr>
              <w:t>4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 xml:space="preserve"> core-shell</w:t>
            </w:r>
          </w:p>
        </w:tc>
        <w:tc>
          <w:tcPr>
            <w:tcW w:w="1289" w:type="dxa"/>
            <w:noWrap/>
            <w:vAlign w:val="center"/>
            <w:hideMark/>
          </w:tcPr>
          <w:p w14:paraId="09A9C059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Sintering</w:t>
            </w:r>
          </w:p>
        </w:tc>
        <w:tc>
          <w:tcPr>
            <w:tcW w:w="996" w:type="dxa"/>
            <w:noWrap/>
            <w:vAlign w:val="center"/>
            <w:hideMark/>
          </w:tcPr>
          <w:p w14:paraId="5044CE14" w14:textId="1CDE283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1</w:t>
            </w:r>
            <w:r w:rsidR="009065FF" w:rsidRPr="00BB6CAD">
              <w:rPr>
                <w:rFonts w:ascii="Times New Roman" w:hAnsi="Times New Roman"/>
                <w:color w:val="000000" w:themeColor="text1"/>
                <w:sz w:val="36"/>
                <w:szCs w:val="36"/>
                <w:shd w:val="clear" w:color="auto" w:fill="FEFEFE"/>
              </w:rPr>
              <w:t>–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10 μm</w:t>
            </w:r>
          </w:p>
        </w:tc>
        <w:tc>
          <w:tcPr>
            <w:tcW w:w="1113" w:type="dxa"/>
            <w:noWrap/>
            <w:vAlign w:val="center"/>
            <w:hideMark/>
          </w:tcPr>
          <w:p w14:paraId="7AA2B47F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Spherical</w:t>
            </w:r>
          </w:p>
        </w:tc>
        <w:tc>
          <w:tcPr>
            <w:tcW w:w="665" w:type="dxa"/>
            <w:noWrap/>
            <w:vAlign w:val="center"/>
            <w:hideMark/>
          </w:tcPr>
          <w:p w14:paraId="4EF3672B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0.96</w:t>
            </w:r>
          </w:p>
        </w:tc>
        <w:tc>
          <w:tcPr>
            <w:tcW w:w="656" w:type="dxa"/>
            <w:noWrap/>
            <w:vAlign w:val="center"/>
            <w:hideMark/>
          </w:tcPr>
          <w:p w14:paraId="6AC9C059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0.94</w:t>
            </w:r>
          </w:p>
        </w:tc>
        <w:tc>
          <w:tcPr>
            <w:tcW w:w="2499" w:type="dxa"/>
            <w:vAlign w:val="center"/>
            <w:hideMark/>
          </w:tcPr>
          <w:p w14:paraId="58E50D78" w14:textId="658AF209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 xml:space="preserve">Temperature drops of 4.1 ℃ with a cooling power </w:t>
            </w:r>
            <w:r w:rsidR="000B6F04"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 xml:space="preserve">density 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of 85.8 W/m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vertAlign w:val="superscript"/>
                <w:lang w:eastAsia="ko-KR"/>
              </w:rPr>
              <w:t>2</w:t>
            </w:r>
          </w:p>
        </w:tc>
        <w:tc>
          <w:tcPr>
            <w:tcW w:w="594" w:type="dxa"/>
            <w:noWrap/>
            <w:vAlign w:val="center"/>
            <w:hideMark/>
          </w:tcPr>
          <w:p w14:paraId="6642873D" w14:textId="4CFE929E" w:rsidR="00885A09" w:rsidRPr="00BB6CAD" w:rsidRDefault="00B60DCB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fldChar w:fldCharType="begin"/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instrText xml:space="preserve"> ADDIN EN.CITE &lt;EndNote&gt;&lt;Cite&gt;&lt;Author&gt;Huang&lt;/Author&gt;&lt;Year&gt;2021&lt;/Year&gt;&lt;RecNum&gt;66&lt;/RecNum&gt;&lt;DisplayText&gt;[1]&lt;/DisplayText&gt;&lt;record&gt;&lt;rec-number&gt;66&lt;/rec-number&gt;&lt;foreign-keys&gt;&lt;key app="EN" db-id="eeaaetr5rzv5x3efw5wp0wfcspae9xvpawe0" timestamp="1671158650"&gt;66&lt;/key&gt;&lt;/foreign-keys&gt;&lt;ref-type name="Journal Article"&gt;17&lt;/ref-type&gt;&lt;contributors&gt;&lt;authors&gt;&lt;author&gt;Huang, Jie&lt;/author&gt;&lt;author&gt;Li, Mingzhang&lt;/author&gt;&lt;author&gt;Fan, Desong&lt;/author&gt;&lt;/authors&gt;&lt;/contributors&gt;&lt;titles&gt;&lt;title&gt;Core-shell particles for devising high-performance full-day radiative cooling paint&lt;/title&gt;&lt;secondary-title&gt;Applied Materials Today&lt;/secondary-title&gt;&lt;/titles&gt;&lt;periodical&gt;&lt;full-title&gt;Applied Materials Today&lt;/full-title&gt;&lt;abbr-1&gt;Appl. Mater. Today&lt;/abbr-1&gt;&lt;/periodical&gt;&lt;pages&gt;101209&lt;/pages&gt;&lt;volume&gt;25&lt;/volume&gt;&lt;dates&gt;&lt;year&gt;2021&lt;/year&gt;&lt;/dates&gt;&lt;isbn&gt;2352-9407&lt;/isbn&gt;&lt;urls&gt;&lt;/urls&gt;&lt;/record&gt;&lt;/Cite&gt;&lt;/EndNote&gt;</w:instrTex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fldChar w:fldCharType="separate"/>
            </w:r>
            <w:r w:rsidRPr="00BB6CAD">
              <w:rPr>
                <w:rFonts w:ascii="Times New Roman" w:hAnsi="Times New Roman"/>
                <w:noProof/>
                <w:color w:val="000000" w:themeColor="text1"/>
                <w:sz w:val="36"/>
                <w:szCs w:val="36"/>
                <w:lang w:eastAsia="ko-KR"/>
              </w:rPr>
              <w:t>[1]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fldChar w:fldCharType="end"/>
            </w:r>
          </w:p>
        </w:tc>
      </w:tr>
      <w:tr w:rsidR="00BB6CAD" w:rsidRPr="00BB6CAD" w14:paraId="32C9B2C7" w14:textId="77777777" w:rsidTr="000B6F04">
        <w:trPr>
          <w:trHeight w:val="330"/>
        </w:trPr>
        <w:tc>
          <w:tcPr>
            <w:tcW w:w="1538" w:type="dxa"/>
            <w:noWrap/>
            <w:vAlign w:val="center"/>
            <w:hideMark/>
          </w:tcPr>
          <w:p w14:paraId="58A79F85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SiO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vertAlign w:val="subscript"/>
                <w:lang w:eastAsia="ko-KR"/>
              </w:rPr>
              <w:t>2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-TiO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vertAlign w:val="subscript"/>
                <w:lang w:eastAsia="ko-KR"/>
              </w:rPr>
              <w:t>2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 xml:space="preserve"> core-shell</w:t>
            </w:r>
          </w:p>
        </w:tc>
        <w:tc>
          <w:tcPr>
            <w:tcW w:w="1289" w:type="dxa"/>
            <w:noWrap/>
            <w:vAlign w:val="center"/>
            <w:hideMark/>
          </w:tcPr>
          <w:p w14:paraId="319FA84E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Sol-gel</w:t>
            </w:r>
          </w:p>
        </w:tc>
        <w:tc>
          <w:tcPr>
            <w:tcW w:w="996" w:type="dxa"/>
            <w:noWrap/>
            <w:vAlign w:val="center"/>
            <w:hideMark/>
          </w:tcPr>
          <w:p w14:paraId="55087CE5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12.85 μm</w:t>
            </w:r>
          </w:p>
        </w:tc>
        <w:tc>
          <w:tcPr>
            <w:tcW w:w="1113" w:type="dxa"/>
            <w:noWrap/>
            <w:vAlign w:val="center"/>
            <w:hideMark/>
          </w:tcPr>
          <w:p w14:paraId="41AC3EC0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Spherical</w:t>
            </w:r>
          </w:p>
        </w:tc>
        <w:tc>
          <w:tcPr>
            <w:tcW w:w="665" w:type="dxa"/>
            <w:noWrap/>
            <w:vAlign w:val="center"/>
            <w:hideMark/>
          </w:tcPr>
          <w:p w14:paraId="07F01243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0.97</w:t>
            </w:r>
          </w:p>
        </w:tc>
        <w:tc>
          <w:tcPr>
            <w:tcW w:w="656" w:type="dxa"/>
            <w:noWrap/>
            <w:vAlign w:val="center"/>
            <w:hideMark/>
          </w:tcPr>
          <w:p w14:paraId="1FF944E5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0.95</w:t>
            </w:r>
          </w:p>
        </w:tc>
        <w:tc>
          <w:tcPr>
            <w:tcW w:w="2499" w:type="dxa"/>
            <w:noWrap/>
            <w:vAlign w:val="center"/>
            <w:hideMark/>
          </w:tcPr>
          <w:p w14:paraId="38D4D3A4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Temperature drops of 5.26 ℃</w:t>
            </w:r>
          </w:p>
        </w:tc>
        <w:tc>
          <w:tcPr>
            <w:tcW w:w="594" w:type="dxa"/>
            <w:noWrap/>
            <w:vAlign w:val="center"/>
            <w:hideMark/>
          </w:tcPr>
          <w:p w14:paraId="57C81B3C" w14:textId="7D038590" w:rsidR="00885A09" w:rsidRPr="00BB6CAD" w:rsidRDefault="00B60DCB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fldChar w:fldCharType="begin"/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instrText xml:space="preserve"> ADDIN EN.CITE &lt;EndNote&gt;&lt;Cite&gt;&lt;Author&gt;Hu&lt;/Author&gt;&lt;Year&gt;2022&lt;/Year&gt;&lt;RecNum&gt;110&lt;/RecNum&gt;&lt;DisplayText&gt;[2]&lt;/DisplayText&gt;&lt;record&gt;&lt;rec-number&gt;110&lt;/rec-number&gt;&lt;foreign-keys&gt;&lt;key app="EN" db-id="eeaaetr5rzv5x3efw5wp0wfcspae9xvpawe0" timestamp="1672304484"&gt;110&lt;/key&gt;&lt;/foreign-keys&gt;&lt;ref-type name="Journal Article"&gt;17&lt;/ref-type&gt;&lt;contributors&gt;&lt;authors&gt;&lt;author&gt;Hu, Dandan&lt;/author&gt;&lt;author&gt;Sun, Shuai&lt;/author&gt;&lt;author&gt;Du, Peiyao&lt;/author&gt;&lt;author&gt;Lu, Xiaoquan&lt;/author&gt;&lt;author&gt;Zhang, Hui&lt;/author&gt;&lt;author&gt;Zhang, Zhong&lt;/author&gt;&lt;/authors&gt;&lt;/contributors&gt;&lt;titles&gt;&lt;title&gt;Hollow Core-Shell Particle-Containing Coating for Passive Daytime Radiative Cooling&lt;/title&gt;&lt;secondary-title&gt;Composites Part A: Applied Science and Manufacturing&lt;/secondary-title&gt;&lt;/titles&gt;&lt;periodical&gt;&lt;full-title&gt;Composites Part A: Applied Science and Manufacturing&lt;/full-title&gt;&lt;abbr-1&gt;Compos. Part A Appl. Sci. Manuf.&lt;/abbr-1&gt;&lt;/periodical&gt;&lt;pages&gt;106949&lt;/pages&gt;&lt;volume&gt;158&lt;/volume&gt;&lt;dates&gt;&lt;year&gt;2022&lt;/year&gt;&lt;/dates&gt;&lt;isbn&gt;1359-835X&lt;/isbn&gt;&lt;urls&gt;&lt;/urls&gt;&lt;/record&gt;&lt;/Cite&gt;&lt;/EndNote&gt;</w:instrTex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fldChar w:fldCharType="separate"/>
            </w:r>
            <w:r w:rsidRPr="00BB6CAD">
              <w:rPr>
                <w:rFonts w:ascii="Times New Roman" w:hAnsi="Times New Roman"/>
                <w:noProof/>
                <w:color w:val="000000" w:themeColor="text1"/>
                <w:sz w:val="36"/>
                <w:szCs w:val="36"/>
                <w:lang w:eastAsia="ko-KR"/>
              </w:rPr>
              <w:t>[2]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fldChar w:fldCharType="end"/>
            </w:r>
          </w:p>
        </w:tc>
      </w:tr>
      <w:tr w:rsidR="00BB6CAD" w:rsidRPr="00BB6CAD" w14:paraId="5D344E2C" w14:textId="77777777" w:rsidTr="000B6F04">
        <w:trPr>
          <w:trHeight w:val="330"/>
        </w:trPr>
        <w:tc>
          <w:tcPr>
            <w:tcW w:w="1538" w:type="dxa"/>
            <w:noWrap/>
            <w:vAlign w:val="center"/>
            <w:hideMark/>
          </w:tcPr>
          <w:p w14:paraId="7EDC37EF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MgHPO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vertAlign w:val="subscript"/>
                <w:lang w:eastAsia="ko-KR"/>
              </w:rPr>
              <w:t>4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·1.2H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vertAlign w:val="subscript"/>
                <w:lang w:eastAsia="ko-KR"/>
              </w:rPr>
              <w:t>2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O</w:t>
            </w:r>
          </w:p>
        </w:tc>
        <w:tc>
          <w:tcPr>
            <w:tcW w:w="1289" w:type="dxa"/>
            <w:noWrap/>
            <w:vAlign w:val="center"/>
            <w:hideMark/>
          </w:tcPr>
          <w:p w14:paraId="615ABC24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Hydrothermal synthesis</w:t>
            </w:r>
          </w:p>
        </w:tc>
        <w:tc>
          <w:tcPr>
            <w:tcW w:w="996" w:type="dxa"/>
            <w:noWrap/>
            <w:vAlign w:val="center"/>
            <w:hideMark/>
          </w:tcPr>
          <w:p w14:paraId="70F095B4" w14:textId="635B2CD6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100</w:t>
            </w:r>
            <w:r w:rsidR="009065FF" w:rsidRPr="00BB6CAD">
              <w:rPr>
                <w:rFonts w:ascii="Times New Roman" w:hAnsi="Times New Roman"/>
                <w:color w:val="000000" w:themeColor="text1"/>
                <w:sz w:val="36"/>
                <w:szCs w:val="36"/>
                <w:shd w:val="clear" w:color="auto" w:fill="FEFEFE"/>
              </w:rPr>
              <w:t>–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200 nm</w:t>
            </w:r>
          </w:p>
        </w:tc>
        <w:tc>
          <w:tcPr>
            <w:tcW w:w="1113" w:type="dxa"/>
            <w:noWrap/>
            <w:vAlign w:val="center"/>
            <w:hideMark/>
          </w:tcPr>
          <w:p w14:paraId="58AC186B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Irregular sheet</w:t>
            </w:r>
          </w:p>
        </w:tc>
        <w:tc>
          <w:tcPr>
            <w:tcW w:w="665" w:type="dxa"/>
            <w:noWrap/>
            <w:vAlign w:val="center"/>
            <w:hideMark/>
          </w:tcPr>
          <w:p w14:paraId="5D31AECA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0.922</w:t>
            </w:r>
          </w:p>
        </w:tc>
        <w:tc>
          <w:tcPr>
            <w:tcW w:w="656" w:type="dxa"/>
            <w:noWrap/>
            <w:vAlign w:val="center"/>
            <w:hideMark/>
          </w:tcPr>
          <w:p w14:paraId="560B6721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0.94</w:t>
            </w:r>
          </w:p>
        </w:tc>
        <w:tc>
          <w:tcPr>
            <w:tcW w:w="2499" w:type="dxa"/>
            <w:vAlign w:val="center"/>
            <w:hideMark/>
          </w:tcPr>
          <w:p w14:paraId="0E803E79" w14:textId="7A655871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 xml:space="preserve">Temperature drops of 4.1 ℃ with a cooling power </w:t>
            </w:r>
            <w:r w:rsidR="000B6F04"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 xml:space="preserve">density 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of 78.18 W/m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vertAlign w:val="superscript"/>
                <w:lang w:eastAsia="ko-KR"/>
              </w:rPr>
              <w:t>2</w:t>
            </w:r>
          </w:p>
        </w:tc>
        <w:tc>
          <w:tcPr>
            <w:tcW w:w="594" w:type="dxa"/>
            <w:noWrap/>
            <w:vAlign w:val="center"/>
            <w:hideMark/>
          </w:tcPr>
          <w:p w14:paraId="68E9677E" w14:textId="2CD393D3" w:rsidR="00885A09" w:rsidRPr="00BB6CAD" w:rsidRDefault="00B60DCB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fldChar w:fldCharType="begin"/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instrText xml:space="preserve"> ADDIN EN.CITE &lt;EndNote&gt;&lt;Cite&gt;&lt;Author&gt;Huang&lt;/Author&gt;&lt;Year&gt;2019&lt;/Year&gt;&lt;RecNum&gt;170&lt;/RecNum&gt;&lt;DisplayText&gt;[3]&lt;/DisplayText&gt;&lt;record&gt;&lt;rec-number&gt;170&lt;/rec-number&gt;&lt;foreign-keys&gt;&lt;key app="EN" db-id="eeaaetr5rzv5x3efw5wp0wfcspae9xvpawe0" timestamp="1676188344"&gt;170&lt;/key&gt;&lt;/foreign-keys&gt;&lt;ref-type name="Journal Article"&gt;17&lt;/ref-type&gt;&lt;contributors&gt;&lt;authors&gt;&lt;author&gt;Huang, Xia&lt;/author&gt;&lt;author&gt;Li, Na&lt;/author&gt;&lt;author&gt;Wang, Junfeng&lt;/author&gt;&lt;author&gt;Liu, Defang&lt;/author&gt;&lt;author&gt;Xu, Jing&lt;/author&gt;&lt;author&gt;Zhang, Zhijie&lt;/author&gt;&lt;author&gt;Zhong, Mingfeng&lt;/author&gt;&lt;/authors&gt;&lt;/contributors&gt;&lt;titles&gt;&lt;title&gt;Single nanoporous MgHPO4· 1.2 H2O for daytime radiative cooling&lt;/title&gt;&lt;secondary-title&gt;ACS applied materials &amp;amp; interfaces&lt;/secondary-title&gt;&lt;/titles&gt;&lt;periodical&gt;&lt;full-title&gt;ACS applied materials &amp;amp; interfaces&lt;/full-title&gt;&lt;abbr-1&gt;ACS Appl. Mater. Interfaces&lt;/abbr-1&gt;&lt;/periodical&gt;&lt;pages&gt;2252-2258&lt;/pages&gt;&lt;volume&gt;12&lt;/volume&gt;&lt;number&gt;2&lt;/number&gt;&lt;dates&gt;&lt;year&gt;2019&lt;/year&gt;&lt;/dates&gt;&lt;isbn&gt;1944-8244&lt;/isbn&gt;&lt;urls&gt;&lt;/urls&gt;&lt;/record&gt;&lt;/Cite&gt;&lt;/EndNote&gt;</w:instrTex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fldChar w:fldCharType="separate"/>
            </w:r>
            <w:r w:rsidRPr="00BB6CAD">
              <w:rPr>
                <w:rFonts w:ascii="Times New Roman" w:hAnsi="Times New Roman"/>
                <w:noProof/>
                <w:color w:val="000000" w:themeColor="text1"/>
                <w:sz w:val="36"/>
                <w:szCs w:val="36"/>
                <w:lang w:eastAsia="ko-KR"/>
              </w:rPr>
              <w:t>[3]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fldChar w:fldCharType="end"/>
            </w:r>
          </w:p>
        </w:tc>
      </w:tr>
      <w:tr w:rsidR="00BB6CAD" w:rsidRPr="00BB6CAD" w14:paraId="3057225B" w14:textId="77777777" w:rsidTr="000B6F04">
        <w:trPr>
          <w:trHeight w:val="330"/>
        </w:trPr>
        <w:tc>
          <w:tcPr>
            <w:tcW w:w="1538" w:type="dxa"/>
            <w:noWrap/>
            <w:vAlign w:val="center"/>
            <w:hideMark/>
          </w:tcPr>
          <w:p w14:paraId="3AA7E26C" w14:textId="47CDA2E3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polysilsequioxane</w:t>
            </w:r>
          </w:p>
        </w:tc>
        <w:tc>
          <w:tcPr>
            <w:tcW w:w="1289" w:type="dxa"/>
            <w:noWrap/>
            <w:vAlign w:val="center"/>
            <w:hideMark/>
          </w:tcPr>
          <w:p w14:paraId="55A62D6A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Sol-gel</w:t>
            </w:r>
          </w:p>
        </w:tc>
        <w:tc>
          <w:tcPr>
            <w:tcW w:w="996" w:type="dxa"/>
            <w:noWrap/>
            <w:vAlign w:val="center"/>
            <w:hideMark/>
          </w:tcPr>
          <w:p w14:paraId="63290FBA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1.14 µm</w:t>
            </w:r>
          </w:p>
        </w:tc>
        <w:tc>
          <w:tcPr>
            <w:tcW w:w="1113" w:type="dxa"/>
            <w:noWrap/>
            <w:vAlign w:val="center"/>
            <w:hideMark/>
          </w:tcPr>
          <w:p w14:paraId="394D32B4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Spherical</w:t>
            </w:r>
          </w:p>
        </w:tc>
        <w:tc>
          <w:tcPr>
            <w:tcW w:w="665" w:type="dxa"/>
            <w:noWrap/>
            <w:vAlign w:val="center"/>
            <w:hideMark/>
          </w:tcPr>
          <w:p w14:paraId="619EFEF4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0.9383</w:t>
            </w:r>
          </w:p>
        </w:tc>
        <w:tc>
          <w:tcPr>
            <w:tcW w:w="656" w:type="dxa"/>
            <w:noWrap/>
            <w:vAlign w:val="center"/>
            <w:hideMark/>
          </w:tcPr>
          <w:p w14:paraId="2BA7AF22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0.9429</w:t>
            </w:r>
          </w:p>
        </w:tc>
        <w:tc>
          <w:tcPr>
            <w:tcW w:w="2499" w:type="dxa"/>
            <w:noWrap/>
            <w:vAlign w:val="center"/>
            <w:hideMark/>
          </w:tcPr>
          <w:p w14:paraId="5AF672AF" w14:textId="7D196308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 xml:space="preserve">Temperature drops of 3.6 ℃ with a cooling power </w:t>
            </w:r>
            <w:r w:rsidR="000B6F04"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 xml:space="preserve">density 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of 56.5 W/m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vertAlign w:val="superscript"/>
                <w:lang w:eastAsia="ko-KR"/>
              </w:rPr>
              <w:t>2</w:t>
            </w:r>
          </w:p>
        </w:tc>
        <w:tc>
          <w:tcPr>
            <w:tcW w:w="594" w:type="dxa"/>
            <w:noWrap/>
            <w:vAlign w:val="center"/>
            <w:hideMark/>
          </w:tcPr>
          <w:p w14:paraId="3B9A7A6B" w14:textId="2926F63E" w:rsidR="00885A09" w:rsidRPr="00BB6CAD" w:rsidRDefault="00B60DCB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fldChar w:fldCharType="begin"/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instrText xml:space="preserve"> ADDIN EN.CITE &lt;EndNote&gt;&lt;Cite&gt;&lt;Author&gt;Zuo&lt;/Author&gt;&lt;Year&gt;2022&lt;/Year&gt;&lt;RecNum&gt;169&lt;/RecNum&gt;&lt;DisplayText&gt;[4]&lt;/DisplayText&gt;&lt;record&gt;&lt;rec-number&gt;169&lt;/rec-number&gt;&lt;foreign-keys&gt;&lt;key app="EN" db-id="eeaaetr5rzv5x3efw5wp0wfcspae9xvpawe0" timestamp="1676188157"&gt;169&lt;/key&gt;&lt;/foreign-keys&gt;&lt;ref-type name="Journal Article"&gt;17&lt;/ref-type&gt;&lt;contributors&gt;&lt;authors&gt;&lt;author&gt;Zuo, Tian&lt;/author&gt;&lt;author&gt;Zhang, Jiawen&lt;/author&gt;&lt;author&gt;Zhong, Shenjie&lt;/author&gt;&lt;author&gt;Xu, Tianqi&lt;/author&gt;&lt;author&gt;Xu, Lang&lt;/author&gt;&lt;author&gt;Xu, Shuai&lt;/author&gt;&lt;author&gt;Pan, Bicheng&lt;/author&gt;&lt;author&gt;Cai, Ying&lt;/author&gt;&lt;author&gt;Yi, Lingmin&lt;/author&gt;&lt;/authors&gt;&lt;/contributors&gt;&lt;titles&gt;&lt;title&gt;“Cherimoya-like” polysilsequioxane microspheres with structure-enhanced spectral capability for passive daytime radiative cooling&lt;/title&gt;&lt;secondary-title&gt;Materials Today Communications&lt;/secondary-title&gt;&lt;/titles&gt;&lt;periodical&gt;&lt;full-title&gt;Materials Today Communications&lt;/full-title&gt;&lt;abbr-1&gt;Mater. Today Commun.&lt;/abbr-1&gt;&lt;/periodical&gt;&lt;pages&gt;104096&lt;/pages&gt;&lt;volume&gt;32&lt;/volume&gt;&lt;dates&gt;&lt;year&gt;2022&lt;/year&gt;&lt;/dates&gt;&lt;isbn&gt;2352-4928&lt;/isbn&gt;&lt;urls&gt;&lt;/urls&gt;&lt;/record&gt;&lt;/Cite&gt;&lt;/EndNote&gt;</w:instrTex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fldChar w:fldCharType="separate"/>
            </w:r>
            <w:r w:rsidRPr="00BB6CAD">
              <w:rPr>
                <w:rFonts w:ascii="Times New Roman" w:hAnsi="Times New Roman"/>
                <w:noProof/>
                <w:color w:val="000000" w:themeColor="text1"/>
                <w:sz w:val="36"/>
                <w:szCs w:val="36"/>
                <w:lang w:eastAsia="ko-KR"/>
              </w:rPr>
              <w:t>[4]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fldChar w:fldCharType="end"/>
            </w:r>
          </w:p>
        </w:tc>
      </w:tr>
      <w:tr w:rsidR="00BB6CAD" w:rsidRPr="00BB6CAD" w14:paraId="10F67112" w14:textId="77777777" w:rsidTr="000B6F04">
        <w:trPr>
          <w:trHeight w:val="330"/>
        </w:trPr>
        <w:tc>
          <w:tcPr>
            <w:tcW w:w="1538" w:type="dxa"/>
            <w:noWrap/>
            <w:vAlign w:val="center"/>
            <w:hideMark/>
          </w:tcPr>
          <w:p w14:paraId="19CDBB7A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SiO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vertAlign w:val="subscript"/>
                <w:lang w:eastAsia="ko-KR"/>
              </w:rPr>
              <w:t>2</w:t>
            </w:r>
          </w:p>
        </w:tc>
        <w:tc>
          <w:tcPr>
            <w:tcW w:w="1289" w:type="dxa"/>
            <w:vAlign w:val="center"/>
            <w:hideMark/>
          </w:tcPr>
          <w:p w14:paraId="049DF690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Sol-gel</w:t>
            </w:r>
          </w:p>
        </w:tc>
        <w:tc>
          <w:tcPr>
            <w:tcW w:w="996" w:type="dxa"/>
            <w:noWrap/>
            <w:vAlign w:val="center"/>
            <w:hideMark/>
          </w:tcPr>
          <w:p w14:paraId="3B08B17A" w14:textId="6ECF341D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200</w:t>
            </w:r>
            <w:r w:rsidR="009065FF" w:rsidRPr="00BB6CAD">
              <w:rPr>
                <w:rFonts w:ascii="Times New Roman" w:hAnsi="Times New Roman"/>
                <w:color w:val="000000" w:themeColor="text1"/>
                <w:sz w:val="36"/>
                <w:szCs w:val="36"/>
                <w:shd w:val="clear" w:color="auto" w:fill="FEFEFE"/>
              </w:rPr>
              <w:t>–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450 nm</w:t>
            </w:r>
          </w:p>
        </w:tc>
        <w:tc>
          <w:tcPr>
            <w:tcW w:w="1113" w:type="dxa"/>
            <w:noWrap/>
            <w:vAlign w:val="center"/>
            <w:hideMark/>
          </w:tcPr>
          <w:p w14:paraId="578D73E1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Spherical</w:t>
            </w:r>
          </w:p>
        </w:tc>
        <w:tc>
          <w:tcPr>
            <w:tcW w:w="665" w:type="dxa"/>
            <w:noWrap/>
            <w:vAlign w:val="center"/>
            <w:hideMark/>
          </w:tcPr>
          <w:p w14:paraId="68A3616B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0.7</w:t>
            </w:r>
          </w:p>
        </w:tc>
        <w:tc>
          <w:tcPr>
            <w:tcW w:w="656" w:type="dxa"/>
            <w:noWrap/>
            <w:vAlign w:val="center"/>
            <w:hideMark/>
          </w:tcPr>
          <w:p w14:paraId="5EDD282D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0.95</w:t>
            </w:r>
          </w:p>
        </w:tc>
        <w:tc>
          <w:tcPr>
            <w:tcW w:w="2499" w:type="dxa"/>
            <w:noWrap/>
            <w:vAlign w:val="center"/>
            <w:hideMark/>
          </w:tcPr>
          <w:p w14:paraId="655B2C2C" w14:textId="56932D3D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 xml:space="preserve">Temperature drops of 11.2 ℃ with a cooling power </w:t>
            </w:r>
            <w:r w:rsidR="000B6F04"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 xml:space="preserve">density 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of 45 W/m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vertAlign w:val="superscript"/>
                <w:lang w:eastAsia="ko-KR"/>
              </w:rPr>
              <w:t>2</w:t>
            </w:r>
          </w:p>
        </w:tc>
        <w:tc>
          <w:tcPr>
            <w:tcW w:w="594" w:type="dxa"/>
            <w:noWrap/>
            <w:vAlign w:val="center"/>
            <w:hideMark/>
          </w:tcPr>
          <w:p w14:paraId="75BA8E6A" w14:textId="43508133" w:rsidR="00885A09" w:rsidRPr="00BB6CAD" w:rsidRDefault="00B60DCB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fldChar w:fldCharType="begin"/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instrText xml:space="preserve"> ADDIN EN.CITE &lt;EndNote&gt;&lt;Cite&gt;&lt;Author&gt;Zhang&lt;/Author&gt;&lt;Year&gt;2021&lt;/Year&gt;&lt;RecNum&gt;178&lt;/RecNum&gt;&lt;DisplayText&gt;[5]&lt;/DisplayText&gt;&lt;record&gt;&lt;rec-number&gt;178&lt;/rec-number&gt;&lt;foreign-keys&gt;&lt;key app="EN" db-id="eeaaetr5rzv5x3efw5wp0wfcspae9xvpawe0" timestamp="1676190181"&gt;178&lt;/key&gt;&lt;/foreign-keys&gt;&lt;ref-type name="Journal Article"&gt;17&lt;/ref-type&gt;&lt;contributors&gt;&lt;authors&gt;&lt;author&gt;Zhang, Yunlong&lt;/author&gt;&lt;author&gt;Yu, Jie&lt;/author&gt;&lt;/authors&gt;&lt;/contributors&gt;&lt;titles&gt;&lt;title&gt;In Situ Formation of SiO2 Nanospheres on Common Fabrics for Broadband Radiative Cooling&lt;/title&gt;&lt;secondary-title&gt;ACS Applied Nano Materials&lt;/secondary-title&gt;&lt;/titles&gt;&lt;periodical&gt;&lt;full-title&gt;ACS Applied Nano Materials&lt;/full-title&gt;&lt;abbr-1&gt;ACS Appl. Nano Mater.&lt;/abbr-1&gt;&lt;/periodical&gt;&lt;pages&gt;11260-11268&lt;/pages&gt;&lt;volume&gt;4&lt;/volume&gt;&lt;number&gt;10&lt;/number&gt;&lt;dates&gt;&lt;year&gt;2021&lt;/year&gt;&lt;/dates&gt;&lt;isbn&gt;2574-0970&lt;/isbn&gt;&lt;urls&gt;&lt;/urls&gt;&lt;/record&gt;&lt;/Cite&gt;&lt;/EndNote&gt;</w:instrTex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fldChar w:fldCharType="separate"/>
            </w:r>
            <w:r w:rsidRPr="00BB6CAD">
              <w:rPr>
                <w:rFonts w:ascii="Times New Roman" w:hAnsi="Times New Roman"/>
                <w:noProof/>
                <w:color w:val="000000" w:themeColor="text1"/>
                <w:sz w:val="36"/>
                <w:szCs w:val="36"/>
                <w:lang w:eastAsia="ko-KR"/>
              </w:rPr>
              <w:t>[5]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fldChar w:fldCharType="end"/>
            </w:r>
          </w:p>
        </w:tc>
      </w:tr>
      <w:tr w:rsidR="00BB6CAD" w:rsidRPr="00BB6CAD" w14:paraId="5EB13B25" w14:textId="77777777" w:rsidTr="000B6F04">
        <w:trPr>
          <w:trHeight w:val="330"/>
        </w:trPr>
        <w:tc>
          <w:tcPr>
            <w:tcW w:w="1538" w:type="dxa"/>
            <w:noWrap/>
            <w:vAlign w:val="center"/>
            <w:hideMark/>
          </w:tcPr>
          <w:p w14:paraId="595C7D0E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SiO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vertAlign w:val="subscript"/>
                <w:lang w:eastAsia="ko-KR"/>
              </w:rPr>
              <w:t>2</w:t>
            </w:r>
          </w:p>
        </w:tc>
        <w:tc>
          <w:tcPr>
            <w:tcW w:w="1289" w:type="dxa"/>
            <w:vAlign w:val="center"/>
            <w:hideMark/>
          </w:tcPr>
          <w:p w14:paraId="4C3660CB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Sol-gel</w:t>
            </w:r>
          </w:p>
        </w:tc>
        <w:tc>
          <w:tcPr>
            <w:tcW w:w="996" w:type="dxa"/>
            <w:noWrap/>
            <w:vAlign w:val="center"/>
            <w:hideMark/>
          </w:tcPr>
          <w:p w14:paraId="5D2C3C5D" w14:textId="21DE1FEC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300</w:t>
            </w:r>
            <w:r w:rsidR="009065FF" w:rsidRPr="00BB6CAD">
              <w:rPr>
                <w:rFonts w:ascii="Times New Roman" w:hAnsi="Times New Roman"/>
                <w:color w:val="000000" w:themeColor="text1"/>
                <w:sz w:val="36"/>
                <w:szCs w:val="36"/>
                <w:shd w:val="clear" w:color="auto" w:fill="FEFEFE"/>
              </w:rPr>
              <w:t>–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700 nm</w:t>
            </w:r>
          </w:p>
        </w:tc>
        <w:tc>
          <w:tcPr>
            <w:tcW w:w="1113" w:type="dxa"/>
            <w:noWrap/>
            <w:vAlign w:val="center"/>
            <w:hideMark/>
          </w:tcPr>
          <w:p w14:paraId="051495DA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Spherical</w:t>
            </w:r>
          </w:p>
        </w:tc>
        <w:tc>
          <w:tcPr>
            <w:tcW w:w="665" w:type="dxa"/>
            <w:noWrap/>
            <w:vAlign w:val="center"/>
            <w:hideMark/>
          </w:tcPr>
          <w:p w14:paraId="01C58C6A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0.97</w:t>
            </w:r>
          </w:p>
        </w:tc>
        <w:tc>
          <w:tcPr>
            <w:tcW w:w="656" w:type="dxa"/>
            <w:noWrap/>
            <w:vAlign w:val="center"/>
            <w:hideMark/>
          </w:tcPr>
          <w:p w14:paraId="12A8652D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0.94</w:t>
            </w:r>
          </w:p>
        </w:tc>
        <w:tc>
          <w:tcPr>
            <w:tcW w:w="2499" w:type="dxa"/>
            <w:noWrap/>
            <w:vAlign w:val="center"/>
            <w:hideMark/>
          </w:tcPr>
          <w:p w14:paraId="613E1856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Temperature drops of 15.9 ℃</w:t>
            </w:r>
          </w:p>
        </w:tc>
        <w:tc>
          <w:tcPr>
            <w:tcW w:w="594" w:type="dxa"/>
            <w:noWrap/>
            <w:vAlign w:val="center"/>
            <w:hideMark/>
          </w:tcPr>
          <w:p w14:paraId="2638736F" w14:textId="17A90A68" w:rsidR="00885A09" w:rsidRPr="00BB6CAD" w:rsidRDefault="00B60DCB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fldChar w:fldCharType="begin"/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instrText xml:space="preserve"> ADDIN EN.CITE &lt;EndNote&gt;&lt;Cite&gt;&lt;Author&gt;Zhang&lt;/Author&gt;&lt;Year&gt;2022&lt;/Year&gt;&lt;RecNum&gt;80&lt;/RecNum&gt;&lt;DisplayText&gt;[6]&lt;/DisplayText&gt;&lt;record&gt;&lt;rec-number&gt;80&lt;/rec-number&gt;&lt;foreign-keys&gt;&lt;key app="EN" db-id="eeaaetr5rzv5x3efw5wp0wfcspae9xvpawe0" timestamp="1672133746"&gt;80&lt;/key&gt;&lt;/foreign-keys&gt;&lt;ref-type name="Journal Article"&gt;17&lt;/ref-type&gt;&lt;contributors&gt;&lt;authors&gt;&lt;author&gt;Zhang, Yunlong&lt;/author&gt;&lt;author&gt;Yu, Jie&lt;/author&gt;&lt;/authors&gt;&lt;/contributors&gt;&lt;titles&gt;&lt;title&gt;Scalable and High-Performance Radiative Cooling Fabrics through an Electrospinning Method&lt;/title&gt;&lt;secondary-title&gt;ACS Applied Materials &amp;amp; Interfaces&lt;/secondary-title&gt;&lt;/titles&gt;&lt;periodical&gt;&lt;full-title&gt;ACS applied materials &amp;amp; interfaces&lt;/full-title&gt;&lt;abbr-1&gt;ACS Appl. Mater. Interfaces&lt;/abbr-1&gt;&lt;/periodical&gt;&lt;pages&gt;45707-45715&lt;/pages&gt;&lt;volume&gt;14&lt;/volume&gt;&lt;number&gt;40&lt;/number&gt;&lt;dates&gt;&lt;year&gt;2022&lt;/year&gt;&lt;/dates&gt;&lt;isbn&gt;1944-8244&lt;/isbn&gt;&lt;urls&gt;&lt;/urls&gt;&lt;/record&gt;&lt;/Cite&gt;&lt;/EndNote&gt;</w:instrTex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fldChar w:fldCharType="separate"/>
            </w:r>
            <w:r w:rsidRPr="00BB6CAD">
              <w:rPr>
                <w:rFonts w:ascii="Times New Roman" w:hAnsi="Times New Roman"/>
                <w:noProof/>
                <w:color w:val="000000" w:themeColor="text1"/>
                <w:sz w:val="36"/>
                <w:szCs w:val="36"/>
                <w:lang w:eastAsia="ko-KR"/>
              </w:rPr>
              <w:t>[6]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fldChar w:fldCharType="end"/>
            </w:r>
          </w:p>
        </w:tc>
      </w:tr>
      <w:tr w:rsidR="00BB6CAD" w:rsidRPr="00BB6CAD" w14:paraId="49FC9950" w14:textId="77777777" w:rsidTr="000B6F04">
        <w:trPr>
          <w:trHeight w:val="330"/>
        </w:trPr>
        <w:tc>
          <w:tcPr>
            <w:tcW w:w="1538" w:type="dxa"/>
            <w:noWrap/>
            <w:vAlign w:val="center"/>
            <w:hideMark/>
          </w:tcPr>
          <w:p w14:paraId="5036E1C4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SiO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vertAlign w:val="subscript"/>
                <w:lang w:eastAsia="ko-KR"/>
              </w:rPr>
              <w:t>2</w:t>
            </w:r>
          </w:p>
        </w:tc>
        <w:tc>
          <w:tcPr>
            <w:tcW w:w="1289" w:type="dxa"/>
            <w:noWrap/>
            <w:vAlign w:val="center"/>
            <w:hideMark/>
          </w:tcPr>
          <w:p w14:paraId="6480088C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Sol-gel</w:t>
            </w:r>
          </w:p>
        </w:tc>
        <w:tc>
          <w:tcPr>
            <w:tcW w:w="996" w:type="dxa"/>
            <w:noWrap/>
            <w:vAlign w:val="center"/>
            <w:hideMark/>
          </w:tcPr>
          <w:p w14:paraId="1ED4D5BA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&lt; 1 μm</w:t>
            </w:r>
          </w:p>
        </w:tc>
        <w:tc>
          <w:tcPr>
            <w:tcW w:w="1113" w:type="dxa"/>
            <w:noWrap/>
            <w:vAlign w:val="center"/>
            <w:hideMark/>
          </w:tcPr>
          <w:p w14:paraId="66180581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Spherical</w:t>
            </w:r>
          </w:p>
        </w:tc>
        <w:tc>
          <w:tcPr>
            <w:tcW w:w="665" w:type="dxa"/>
            <w:noWrap/>
            <w:vAlign w:val="center"/>
            <w:hideMark/>
          </w:tcPr>
          <w:p w14:paraId="429803E6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N/A</w:t>
            </w:r>
          </w:p>
        </w:tc>
        <w:tc>
          <w:tcPr>
            <w:tcW w:w="656" w:type="dxa"/>
            <w:noWrap/>
            <w:vAlign w:val="center"/>
            <w:hideMark/>
          </w:tcPr>
          <w:p w14:paraId="5CDA66D2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N/A</w:t>
            </w:r>
          </w:p>
        </w:tc>
        <w:tc>
          <w:tcPr>
            <w:tcW w:w="2499" w:type="dxa"/>
            <w:noWrap/>
            <w:vAlign w:val="center"/>
            <w:hideMark/>
          </w:tcPr>
          <w:p w14:paraId="41A75F14" w14:textId="05640455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Temperature drops of 1.0</w:t>
            </w:r>
            <w:r w:rsidR="009065FF" w:rsidRPr="00BB6CAD">
              <w:rPr>
                <w:rFonts w:ascii="Times New Roman" w:hAnsi="Times New Roman"/>
                <w:color w:val="000000" w:themeColor="text1"/>
                <w:sz w:val="36"/>
                <w:szCs w:val="36"/>
                <w:shd w:val="clear" w:color="auto" w:fill="FEFEFE"/>
              </w:rPr>
              <w:t>–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2.5 ℃</w:t>
            </w:r>
          </w:p>
        </w:tc>
        <w:tc>
          <w:tcPr>
            <w:tcW w:w="594" w:type="dxa"/>
            <w:noWrap/>
            <w:vAlign w:val="center"/>
            <w:hideMark/>
          </w:tcPr>
          <w:p w14:paraId="4CF76578" w14:textId="6D6B15D2" w:rsidR="00885A09" w:rsidRPr="00BB6CAD" w:rsidRDefault="00B60DCB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fldChar w:fldCharType="begin"/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instrText xml:space="preserve"> ADDIN EN.CITE &lt;EndNote&gt;&lt;Cite&gt;&lt;Author&gt;Xiao&lt;/Author&gt;&lt;Year&gt;2019&lt;/Year&gt;&lt;RecNum&gt;111&lt;/RecNum&gt;&lt;DisplayText&gt;[7]&lt;/DisplayText&gt;&lt;record&gt;&lt;rec-number&gt;111&lt;/rec-number&gt;&lt;foreign-keys&gt;&lt;key app="EN" db-id="eeaaetr5rzv5x3efw5wp0wfcspae9xvpawe0" timestamp="1672304631"&gt;111&lt;/key&gt;&lt;/foreign-keys&gt;&lt;ref-type name="Journal Article"&gt;17&lt;/ref-type&gt;&lt;contributors&gt;&lt;authors&gt;&lt;author&gt;Xiao, Runcai&lt;/author&gt;&lt;author&gt;Hou, Chengyi&lt;/author&gt;&lt;author&gt;Yang, Weifeng&lt;/author&gt;&lt;author&gt;Su, Yun&lt;/author&gt;&lt;author&gt;Li, Yaogang&lt;/author&gt;&lt;author&gt;Zhang, Qinghong&lt;/author&gt;&lt;author&gt;Gao, Peng&lt;/author&gt;&lt;author&gt;Wang, Hongzhi&lt;/author&gt;&lt;/authors&gt;&lt;/contributors&gt;&lt;titles&gt;&lt;title&gt;Infrared-radiation-enhanced nanofiber membrane for sky radiative cooling of the human body&lt;/title&gt;&lt;secondary-title&gt;ACS applied materials &amp;amp; interfaces&lt;/secondary-title&gt;&lt;/titles&gt;&lt;periodical&gt;&lt;full-title&gt;ACS applied materials &amp;amp; interfaces&lt;/full-title&gt;&lt;abbr-1&gt;ACS Appl. Mater. Interfaces&lt;/abbr-1&gt;&lt;/periodical&gt;&lt;pages&gt;44673-44681&lt;/pages&gt;&lt;volume&gt;11&lt;/volume&gt;&lt;number&gt;47&lt;/number&gt;&lt;dates&gt;&lt;year&gt;2019&lt;/year&gt;&lt;/dates&gt;&lt;isbn&gt;1944-8244&lt;/isbn&gt;&lt;urls&gt;&lt;/urls&gt;&lt;/record&gt;&lt;/Cite&gt;&lt;/EndNote&gt;</w:instrTex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fldChar w:fldCharType="separate"/>
            </w:r>
            <w:r w:rsidRPr="00BB6CAD">
              <w:rPr>
                <w:rFonts w:ascii="Times New Roman" w:hAnsi="Times New Roman"/>
                <w:noProof/>
                <w:color w:val="000000" w:themeColor="text1"/>
                <w:sz w:val="36"/>
                <w:szCs w:val="36"/>
                <w:lang w:eastAsia="ko-KR"/>
              </w:rPr>
              <w:t>[7]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fldChar w:fldCharType="end"/>
            </w:r>
          </w:p>
        </w:tc>
      </w:tr>
      <w:tr w:rsidR="00BB6CAD" w:rsidRPr="00BB6CAD" w14:paraId="56B4E8D5" w14:textId="77777777" w:rsidTr="000B6F04">
        <w:trPr>
          <w:trHeight w:val="330"/>
        </w:trPr>
        <w:tc>
          <w:tcPr>
            <w:tcW w:w="1538" w:type="dxa"/>
            <w:noWrap/>
            <w:vAlign w:val="center"/>
            <w:hideMark/>
          </w:tcPr>
          <w:p w14:paraId="7A928167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SiO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vertAlign w:val="subscript"/>
                <w:lang w:eastAsia="ko-KR"/>
              </w:rPr>
              <w:t>2</w:t>
            </w:r>
          </w:p>
        </w:tc>
        <w:tc>
          <w:tcPr>
            <w:tcW w:w="1289" w:type="dxa"/>
            <w:noWrap/>
            <w:vAlign w:val="center"/>
            <w:hideMark/>
          </w:tcPr>
          <w:p w14:paraId="617B4979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Sol-gel</w:t>
            </w:r>
          </w:p>
        </w:tc>
        <w:tc>
          <w:tcPr>
            <w:tcW w:w="996" w:type="dxa"/>
            <w:noWrap/>
            <w:vAlign w:val="center"/>
            <w:hideMark/>
          </w:tcPr>
          <w:p w14:paraId="51BE86F0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&lt; 5 μm</w:t>
            </w:r>
          </w:p>
        </w:tc>
        <w:tc>
          <w:tcPr>
            <w:tcW w:w="1113" w:type="dxa"/>
            <w:noWrap/>
            <w:vAlign w:val="center"/>
            <w:hideMark/>
          </w:tcPr>
          <w:p w14:paraId="154B992E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Spherical</w:t>
            </w:r>
          </w:p>
        </w:tc>
        <w:tc>
          <w:tcPr>
            <w:tcW w:w="665" w:type="dxa"/>
            <w:noWrap/>
            <w:vAlign w:val="center"/>
            <w:hideMark/>
          </w:tcPr>
          <w:p w14:paraId="10403415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0.96</w:t>
            </w:r>
          </w:p>
        </w:tc>
        <w:tc>
          <w:tcPr>
            <w:tcW w:w="656" w:type="dxa"/>
            <w:noWrap/>
            <w:vAlign w:val="center"/>
            <w:hideMark/>
          </w:tcPr>
          <w:p w14:paraId="0A1AD037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0.95</w:t>
            </w:r>
          </w:p>
        </w:tc>
        <w:tc>
          <w:tcPr>
            <w:tcW w:w="2499" w:type="dxa"/>
            <w:noWrap/>
            <w:vAlign w:val="center"/>
            <w:hideMark/>
          </w:tcPr>
          <w:p w14:paraId="41B28581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Temperature drops of 6.2 ℃</w:t>
            </w:r>
          </w:p>
        </w:tc>
        <w:tc>
          <w:tcPr>
            <w:tcW w:w="594" w:type="dxa"/>
            <w:noWrap/>
            <w:vAlign w:val="center"/>
            <w:hideMark/>
          </w:tcPr>
          <w:p w14:paraId="78B87030" w14:textId="633BAF4E" w:rsidR="00885A09" w:rsidRPr="00BB6CAD" w:rsidRDefault="00B60DCB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fldChar w:fldCharType="begin"/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instrText xml:space="preserve"> ADDIN EN.CITE &lt;EndNote&gt;&lt;Cite&gt;&lt;Author&gt;Xiang&lt;/Author&gt;&lt;Year&gt;2021&lt;/Year&gt;&lt;RecNum&gt;168&lt;/RecNum&gt;&lt;DisplayText&gt;[8]&lt;/DisplayText&gt;&lt;record&gt;&lt;rec-number&gt;168&lt;/rec-number&gt;&lt;foreign-keys&gt;&lt;key app="EN" db-id="eeaaetr5rzv5x3efw5wp0wfcspae9xvpawe0" timestamp="1676188053"&gt;168&lt;/key&gt;&lt;/foreign-keys&gt;&lt;ref-type name="Journal Article"&gt;17&lt;/ref-type&gt;&lt;contributors&gt;&lt;authors&gt;&lt;author&gt;Xiang, Bo&lt;/author&gt;&lt;author&gt;Zhang, Rong&lt;/author&gt;&lt;author&gt;Luo, Yanlong&lt;/author&gt;&lt;author&gt;Zhang, Sheng&lt;/author&gt;&lt;author&gt;Xu, Lei&lt;/author&gt;&lt;author&gt;Min, Huihua&lt;/author&gt;&lt;author&gt;Tang, Shaochun&lt;/author&gt;&lt;author&gt;Meng, Xiangkang&lt;/author&gt;&lt;/authors&gt;&lt;/contributors&gt;&lt;titles&gt;&lt;title&gt;3D porous polymer film with designed pore architecture and auto-deposited SiO2 for highly efficient passive radiative cooling&lt;/title&gt;&lt;secondary-title&gt;Nano Energy&lt;/secondary-title&gt;&lt;/titles&gt;&lt;periodical&gt;&lt;full-title&gt;Nano Energy&lt;/full-title&gt;&lt;abbr-1&gt;Nano Energy&lt;/abbr-1&gt;&lt;/periodical&gt;&lt;pages&gt;105600&lt;/pages&gt;&lt;volume&gt;81&lt;/volume&gt;&lt;dates&gt;&lt;year&gt;2021&lt;/year&gt;&lt;/dates&gt;&lt;isbn&gt;2211-2855&lt;/isbn&gt;&lt;urls&gt;&lt;/urls&gt;&lt;/record&gt;&lt;/Cite&gt;&lt;/EndNote&gt;</w:instrTex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fldChar w:fldCharType="separate"/>
            </w:r>
            <w:r w:rsidRPr="00BB6CAD">
              <w:rPr>
                <w:rFonts w:ascii="Times New Roman" w:hAnsi="Times New Roman"/>
                <w:noProof/>
                <w:color w:val="000000" w:themeColor="text1"/>
                <w:sz w:val="36"/>
                <w:szCs w:val="36"/>
                <w:lang w:eastAsia="ko-KR"/>
              </w:rPr>
              <w:t>[8]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fldChar w:fldCharType="end"/>
            </w:r>
          </w:p>
        </w:tc>
      </w:tr>
      <w:tr w:rsidR="00B60DCB" w:rsidRPr="00BB6CAD" w14:paraId="5C6BD55F" w14:textId="77777777" w:rsidTr="000B6F04">
        <w:trPr>
          <w:trHeight w:val="330"/>
        </w:trPr>
        <w:tc>
          <w:tcPr>
            <w:tcW w:w="1538" w:type="dxa"/>
            <w:noWrap/>
            <w:vAlign w:val="center"/>
            <w:hideMark/>
          </w:tcPr>
          <w:p w14:paraId="755515E8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SiO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vertAlign w:val="subscript"/>
                <w:lang w:eastAsia="ko-KR"/>
              </w:rPr>
              <w:t>2</w:t>
            </w:r>
          </w:p>
        </w:tc>
        <w:tc>
          <w:tcPr>
            <w:tcW w:w="1289" w:type="dxa"/>
            <w:noWrap/>
            <w:vAlign w:val="center"/>
            <w:hideMark/>
          </w:tcPr>
          <w:p w14:paraId="5C366003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Sol-gel</w:t>
            </w:r>
          </w:p>
        </w:tc>
        <w:tc>
          <w:tcPr>
            <w:tcW w:w="996" w:type="dxa"/>
            <w:noWrap/>
            <w:vAlign w:val="center"/>
            <w:hideMark/>
          </w:tcPr>
          <w:p w14:paraId="2D0E4150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400 nm</w:t>
            </w:r>
          </w:p>
        </w:tc>
        <w:tc>
          <w:tcPr>
            <w:tcW w:w="1113" w:type="dxa"/>
            <w:noWrap/>
            <w:vAlign w:val="center"/>
            <w:hideMark/>
          </w:tcPr>
          <w:p w14:paraId="16EC54F5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Spherical</w:t>
            </w:r>
          </w:p>
        </w:tc>
        <w:tc>
          <w:tcPr>
            <w:tcW w:w="665" w:type="dxa"/>
            <w:noWrap/>
            <w:vAlign w:val="center"/>
            <w:hideMark/>
          </w:tcPr>
          <w:p w14:paraId="03840C01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0.972</w:t>
            </w:r>
          </w:p>
        </w:tc>
        <w:tc>
          <w:tcPr>
            <w:tcW w:w="656" w:type="dxa"/>
            <w:noWrap/>
            <w:vAlign w:val="center"/>
            <w:hideMark/>
          </w:tcPr>
          <w:p w14:paraId="7BCD4366" w14:textId="77777777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0.943</w:t>
            </w:r>
          </w:p>
        </w:tc>
        <w:tc>
          <w:tcPr>
            <w:tcW w:w="2499" w:type="dxa"/>
            <w:noWrap/>
            <w:vAlign w:val="center"/>
            <w:hideMark/>
          </w:tcPr>
          <w:p w14:paraId="0C9F935F" w14:textId="1A0223F6" w:rsidR="00885A09" w:rsidRPr="00BB6CAD" w:rsidRDefault="00885A09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 xml:space="preserve">Temperature drops of 6.12 ℃ with a cooling power </w:t>
            </w:r>
            <w:r w:rsidR="000B6F04"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 xml:space="preserve">density 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t>of 40.75 W/m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vertAlign w:val="superscript"/>
                <w:lang w:eastAsia="ko-KR"/>
              </w:rPr>
              <w:t>2</w:t>
            </w:r>
          </w:p>
        </w:tc>
        <w:tc>
          <w:tcPr>
            <w:tcW w:w="594" w:type="dxa"/>
            <w:noWrap/>
            <w:vAlign w:val="center"/>
            <w:hideMark/>
          </w:tcPr>
          <w:p w14:paraId="60E56BF7" w14:textId="30B1F3D4" w:rsidR="00885A09" w:rsidRPr="00BB6CAD" w:rsidRDefault="00B60DCB" w:rsidP="00885A09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</w:pP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fldChar w:fldCharType="begin"/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instrText xml:space="preserve"> ADDIN EN.CITE &lt;EndNote&gt;&lt;Cite&gt;&lt;Author&gt;Yoon&lt;/Author&gt;&lt;Year&gt;2021&lt;/Year&gt;&lt;RecNum&gt;1&lt;/RecNum&gt;&lt;DisplayText&gt;[9]&lt;/DisplayText&gt;&lt;record&gt;&lt;rec-number&gt;1&lt;/rec-number&gt;&lt;foreign-keys&gt;&lt;key app="EN" db-id="eeaaetr5rzv5x3efw5wp0wfcspae9xvpawe0" timestamp="1667799509"&gt;1&lt;/key&gt;&lt;/foreign-keys&gt;&lt;ref-type name="Journal Article"&gt;17&lt;/ref-type&gt;&lt;contributors&gt;&lt;authors&gt;&lt;author&gt;Yoon, Tae Yeol&lt;/author&gt;&lt;author&gt;Son, Soomin&lt;/author&gt;&lt;author&gt;Min, Seokhwan&lt;/author&gt;&lt;author&gt;Chae, Dongwoo&lt;/author&gt;&lt;author&gt;Woo, Ho Young&lt;/author&gt;&lt;author&gt;Chae, Ji-Yeon&lt;/author&gt;&lt;author&gt;Lim, Hangyu&lt;/author&gt;&lt;author&gt;Shin, Jonghwa&lt;/author&gt;&lt;author&gt;Paik, Taejong&lt;/author&gt;&lt;author&gt;Lee, Heon&lt;/author&gt;&lt;/authors&gt;&lt;/contributors&gt;&lt;titles&gt;&lt;title&gt;Colloidal deposition of colored daytime radiative cooling films using nanoparticle-based inks&lt;/title&gt;&lt;secondary-title&gt;Materials Today Physics&lt;/secondary-title&gt;&lt;/titles&gt;&lt;periodical&gt;&lt;full-title&gt;Materials Today Physics&lt;/full-title&gt;&lt;abbr-1&gt;Mater. Today Phys.&lt;/abbr-1&gt;&lt;/periodical&gt;&lt;pages&gt;100510&lt;/pages&gt;&lt;volume&gt;21&lt;/volume&gt;&lt;dates&gt;&lt;year&gt;2021&lt;/year&gt;&lt;/dates&gt;&lt;isbn&gt;2542-5293&lt;/isbn&gt;&lt;urls&gt;&lt;/urls&gt;&lt;/record&gt;&lt;/Cite&gt;&lt;/EndNote&gt;</w:instrTex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fldChar w:fldCharType="separate"/>
            </w:r>
            <w:r w:rsidRPr="00BB6CAD">
              <w:rPr>
                <w:rFonts w:ascii="Times New Roman" w:hAnsi="Times New Roman"/>
                <w:noProof/>
                <w:color w:val="000000" w:themeColor="text1"/>
                <w:sz w:val="36"/>
                <w:szCs w:val="36"/>
                <w:lang w:eastAsia="ko-KR"/>
              </w:rPr>
              <w:t>[9]</w:t>
            </w:r>
            <w:r w:rsidRPr="00BB6CAD">
              <w:rPr>
                <w:rFonts w:ascii="Times New Roman" w:hAnsi="Times New Roman"/>
                <w:color w:val="000000" w:themeColor="text1"/>
                <w:sz w:val="36"/>
                <w:szCs w:val="36"/>
                <w:lang w:eastAsia="ko-KR"/>
              </w:rPr>
              <w:fldChar w:fldCharType="end"/>
            </w:r>
          </w:p>
        </w:tc>
      </w:tr>
    </w:tbl>
    <w:p w14:paraId="36F5C3FF" w14:textId="77777777" w:rsidR="00B60DCB" w:rsidRPr="00BB6CAD" w:rsidRDefault="00B60DCB" w:rsidP="00935E47">
      <w:pPr>
        <w:spacing w:after="0"/>
        <w:jc w:val="left"/>
        <w:rPr>
          <w:rFonts w:ascii="Times New Roman" w:hAnsi="Times New Roman"/>
          <w:color w:val="000000" w:themeColor="text1"/>
          <w:sz w:val="36"/>
          <w:szCs w:val="36"/>
          <w:lang w:eastAsia="ko-KR"/>
        </w:rPr>
      </w:pPr>
    </w:p>
    <w:p w14:paraId="074DCA40" w14:textId="77777777" w:rsidR="009324E5" w:rsidRPr="00BB6CAD" w:rsidRDefault="009324E5" w:rsidP="009324E5">
      <w:pPr>
        <w:widowControl w:val="0"/>
        <w:spacing w:before="141" w:after="0"/>
        <w:ind w:left="100"/>
        <w:outlineLvl w:val="0"/>
        <w:rPr>
          <w:rFonts w:ascii="Times New Roman" w:eastAsia="Times New Roman" w:hAnsi="Times New Roman"/>
          <w:color w:val="000000" w:themeColor="text1"/>
          <w:sz w:val="36"/>
          <w:szCs w:val="36"/>
        </w:rPr>
      </w:pPr>
      <w:r w:rsidRPr="00BB6CAD">
        <w:rPr>
          <w:rFonts w:ascii="Times New Roman" w:eastAsia="Times New Roman" w:hAnsi="Times New Roman"/>
          <w:b/>
          <w:bCs/>
          <w:color w:val="000000" w:themeColor="text1"/>
          <w:spacing w:val="-2"/>
          <w:sz w:val="36"/>
          <w:szCs w:val="36"/>
        </w:rPr>
        <w:t>References</w:t>
      </w:r>
    </w:p>
    <w:p w14:paraId="25B6E7F8" w14:textId="77777777" w:rsidR="00B60DCB" w:rsidRPr="00BB6CAD" w:rsidRDefault="00B60DCB" w:rsidP="00935E47">
      <w:pPr>
        <w:spacing w:after="0"/>
        <w:jc w:val="left"/>
        <w:rPr>
          <w:rFonts w:ascii="Times New Roman" w:hAnsi="Times New Roman"/>
          <w:color w:val="000000" w:themeColor="text1"/>
          <w:sz w:val="36"/>
          <w:szCs w:val="36"/>
          <w:lang w:eastAsia="ko-KR"/>
        </w:rPr>
      </w:pPr>
    </w:p>
    <w:p w14:paraId="28A157C3" w14:textId="77777777" w:rsidR="009324E5" w:rsidRPr="00BB6CAD" w:rsidRDefault="00B60DCB" w:rsidP="009324E5">
      <w:pPr>
        <w:pStyle w:val="EndNoteBibliography"/>
        <w:spacing w:after="0"/>
        <w:ind w:left="380" w:hanging="380"/>
        <w:rPr>
          <w:color w:val="000000" w:themeColor="text1"/>
          <w:sz w:val="36"/>
          <w:szCs w:val="36"/>
        </w:rPr>
      </w:pPr>
      <w:r w:rsidRPr="00BB6CAD">
        <w:rPr>
          <w:color w:val="000000" w:themeColor="text1"/>
          <w:sz w:val="36"/>
          <w:szCs w:val="36"/>
          <w:lang w:eastAsia="ko-KR"/>
        </w:rPr>
        <w:fldChar w:fldCharType="begin"/>
      </w:r>
      <w:r w:rsidRPr="00BB6CAD">
        <w:rPr>
          <w:color w:val="000000" w:themeColor="text1"/>
          <w:sz w:val="36"/>
          <w:szCs w:val="36"/>
          <w:lang w:eastAsia="ko-KR"/>
        </w:rPr>
        <w:instrText xml:space="preserve"> ADDIN EN.REFLIST </w:instrText>
      </w:r>
      <w:r w:rsidRPr="00BB6CAD">
        <w:rPr>
          <w:color w:val="000000" w:themeColor="text1"/>
          <w:sz w:val="36"/>
          <w:szCs w:val="36"/>
          <w:lang w:eastAsia="ko-KR"/>
        </w:rPr>
        <w:fldChar w:fldCharType="separate"/>
      </w:r>
      <w:r w:rsidR="009324E5" w:rsidRPr="00BB6CAD">
        <w:rPr>
          <w:color w:val="000000" w:themeColor="text1"/>
          <w:sz w:val="36"/>
          <w:szCs w:val="36"/>
        </w:rPr>
        <w:t>1.</w:t>
      </w:r>
      <w:r w:rsidR="009324E5" w:rsidRPr="00BB6CAD">
        <w:rPr>
          <w:color w:val="000000" w:themeColor="text1"/>
          <w:sz w:val="36"/>
          <w:szCs w:val="36"/>
        </w:rPr>
        <w:tab/>
        <w:t xml:space="preserve">J. Huang, M. Li, D. Fan, Appl. Mater. Today </w:t>
      </w:r>
      <w:r w:rsidR="009324E5" w:rsidRPr="00BB6CAD">
        <w:rPr>
          <w:b/>
          <w:color w:val="000000" w:themeColor="text1"/>
          <w:sz w:val="36"/>
          <w:szCs w:val="36"/>
        </w:rPr>
        <w:t>25</w:t>
      </w:r>
      <w:r w:rsidR="009324E5" w:rsidRPr="00BB6CAD">
        <w:rPr>
          <w:color w:val="000000" w:themeColor="text1"/>
          <w:sz w:val="36"/>
          <w:szCs w:val="36"/>
        </w:rPr>
        <w:t>, 101209 (2021)</w:t>
      </w:r>
    </w:p>
    <w:p w14:paraId="24854393" w14:textId="77777777" w:rsidR="009324E5" w:rsidRPr="00BB6CAD" w:rsidRDefault="009324E5" w:rsidP="009324E5">
      <w:pPr>
        <w:pStyle w:val="EndNoteBibliography"/>
        <w:spacing w:after="0"/>
        <w:ind w:left="380" w:hanging="380"/>
        <w:rPr>
          <w:color w:val="000000" w:themeColor="text1"/>
          <w:sz w:val="36"/>
          <w:szCs w:val="36"/>
        </w:rPr>
      </w:pPr>
      <w:r w:rsidRPr="00BB6CAD">
        <w:rPr>
          <w:color w:val="000000" w:themeColor="text1"/>
          <w:sz w:val="36"/>
          <w:szCs w:val="36"/>
        </w:rPr>
        <w:t>2.</w:t>
      </w:r>
      <w:r w:rsidRPr="00BB6CAD">
        <w:rPr>
          <w:color w:val="000000" w:themeColor="text1"/>
          <w:sz w:val="36"/>
          <w:szCs w:val="36"/>
        </w:rPr>
        <w:tab/>
        <w:t xml:space="preserve">D. Hu, S. Sun, P. Du, X. Lu, H. Zhang, Z. Zhang, Compos. Part A Appl. Sci. Manuf. </w:t>
      </w:r>
      <w:r w:rsidRPr="00BB6CAD">
        <w:rPr>
          <w:b/>
          <w:color w:val="000000" w:themeColor="text1"/>
          <w:sz w:val="36"/>
          <w:szCs w:val="36"/>
        </w:rPr>
        <w:t>158</w:t>
      </w:r>
      <w:r w:rsidRPr="00BB6CAD">
        <w:rPr>
          <w:color w:val="000000" w:themeColor="text1"/>
          <w:sz w:val="36"/>
          <w:szCs w:val="36"/>
        </w:rPr>
        <w:t>, 106949 (2022)</w:t>
      </w:r>
    </w:p>
    <w:p w14:paraId="4F8E1784" w14:textId="77777777" w:rsidR="009324E5" w:rsidRPr="00BB6CAD" w:rsidRDefault="009324E5" w:rsidP="009324E5">
      <w:pPr>
        <w:pStyle w:val="EndNoteBibliography"/>
        <w:spacing w:after="0"/>
        <w:ind w:left="380" w:hanging="380"/>
        <w:rPr>
          <w:color w:val="000000" w:themeColor="text1"/>
          <w:sz w:val="36"/>
          <w:szCs w:val="36"/>
        </w:rPr>
      </w:pPr>
      <w:r w:rsidRPr="00BB6CAD">
        <w:rPr>
          <w:color w:val="000000" w:themeColor="text1"/>
          <w:sz w:val="36"/>
          <w:szCs w:val="36"/>
        </w:rPr>
        <w:t>3.</w:t>
      </w:r>
      <w:r w:rsidRPr="00BB6CAD">
        <w:rPr>
          <w:color w:val="000000" w:themeColor="text1"/>
          <w:sz w:val="36"/>
          <w:szCs w:val="36"/>
        </w:rPr>
        <w:tab/>
        <w:t xml:space="preserve">X. Huang, N. Li, J. Wang, D. Liu, J. Xu, Z. Zhang, M. Zhong, ACS Appl. Mater. Interfaces </w:t>
      </w:r>
      <w:r w:rsidRPr="00BB6CAD">
        <w:rPr>
          <w:b/>
          <w:color w:val="000000" w:themeColor="text1"/>
          <w:sz w:val="36"/>
          <w:szCs w:val="36"/>
        </w:rPr>
        <w:t>12</w:t>
      </w:r>
      <w:r w:rsidRPr="00BB6CAD">
        <w:rPr>
          <w:color w:val="000000" w:themeColor="text1"/>
          <w:sz w:val="36"/>
          <w:szCs w:val="36"/>
        </w:rPr>
        <w:t>(2), 2252-2258 (2019)</w:t>
      </w:r>
    </w:p>
    <w:p w14:paraId="56065771" w14:textId="77777777" w:rsidR="009324E5" w:rsidRPr="00BB6CAD" w:rsidRDefault="009324E5" w:rsidP="009324E5">
      <w:pPr>
        <w:pStyle w:val="EndNoteBibliography"/>
        <w:spacing w:after="0"/>
        <w:ind w:left="380" w:hanging="380"/>
        <w:rPr>
          <w:color w:val="000000" w:themeColor="text1"/>
          <w:sz w:val="36"/>
          <w:szCs w:val="36"/>
        </w:rPr>
      </w:pPr>
      <w:r w:rsidRPr="00BB6CAD">
        <w:rPr>
          <w:color w:val="000000" w:themeColor="text1"/>
          <w:sz w:val="36"/>
          <w:szCs w:val="36"/>
        </w:rPr>
        <w:t>4.</w:t>
      </w:r>
      <w:r w:rsidRPr="00BB6CAD">
        <w:rPr>
          <w:color w:val="000000" w:themeColor="text1"/>
          <w:sz w:val="36"/>
          <w:szCs w:val="36"/>
        </w:rPr>
        <w:tab/>
        <w:t xml:space="preserve">T. Zuo, J. Zhang, S. Zhong, T. Xu, L. Xu, S. Xu, B. Pan, Y. Cai, L. Yi, Mater. Today Commun. </w:t>
      </w:r>
      <w:r w:rsidRPr="00BB6CAD">
        <w:rPr>
          <w:b/>
          <w:color w:val="000000" w:themeColor="text1"/>
          <w:sz w:val="36"/>
          <w:szCs w:val="36"/>
        </w:rPr>
        <w:t>32</w:t>
      </w:r>
      <w:r w:rsidRPr="00BB6CAD">
        <w:rPr>
          <w:color w:val="000000" w:themeColor="text1"/>
          <w:sz w:val="36"/>
          <w:szCs w:val="36"/>
        </w:rPr>
        <w:t>, 104096 (2022)</w:t>
      </w:r>
    </w:p>
    <w:p w14:paraId="03394FC1" w14:textId="77777777" w:rsidR="009324E5" w:rsidRPr="00BB6CAD" w:rsidRDefault="009324E5" w:rsidP="009324E5">
      <w:pPr>
        <w:pStyle w:val="EndNoteBibliography"/>
        <w:spacing w:after="0"/>
        <w:ind w:left="380" w:hanging="380"/>
        <w:rPr>
          <w:color w:val="000000" w:themeColor="text1"/>
          <w:sz w:val="36"/>
          <w:szCs w:val="36"/>
        </w:rPr>
      </w:pPr>
      <w:r w:rsidRPr="00BB6CAD">
        <w:rPr>
          <w:color w:val="000000" w:themeColor="text1"/>
          <w:sz w:val="36"/>
          <w:szCs w:val="36"/>
        </w:rPr>
        <w:t>5.</w:t>
      </w:r>
      <w:r w:rsidRPr="00BB6CAD">
        <w:rPr>
          <w:color w:val="000000" w:themeColor="text1"/>
          <w:sz w:val="36"/>
          <w:szCs w:val="36"/>
        </w:rPr>
        <w:tab/>
        <w:t xml:space="preserve">Y. Zhang, J. Yu, ACS Appl. Nano Mater. </w:t>
      </w:r>
      <w:r w:rsidRPr="00BB6CAD">
        <w:rPr>
          <w:b/>
          <w:color w:val="000000" w:themeColor="text1"/>
          <w:sz w:val="36"/>
          <w:szCs w:val="36"/>
        </w:rPr>
        <w:t>4</w:t>
      </w:r>
      <w:r w:rsidRPr="00BB6CAD">
        <w:rPr>
          <w:color w:val="000000" w:themeColor="text1"/>
          <w:sz w:val="36"/>
          <w:szCs w:val="36"/>
        </w:rPr>
        <w:t>(10), 11260-11268 (2021)</w:t>
      </w:r>
    </w:p>
    <w:p w14:paraId="5BF4148A" w14:textId="77777777" w:rsidR="009324E5" w:rsidRPr="00BB6CAD" w:rsidRDefault="009324E5" w:rsidP="009324E5">
      <w:pPr>
        <w:pStyle w:val="EndNoteBibliography"/>
        <w:spacing w:after="0"/>
        <w:ind w:left="380" w:hanging="380"/>
        <w:rPr>
          <w:color w:val="000000" w:themeColor="text1"/>
          <w:sz w:val="36"/>
          <w:szCs w:val="36"/>
        </w:rPr>
      </w:pPr>
      <w:r w:rsidRPr="00BB6CAD">
        <w:rPr>
          <w:color w:val="000000" w:themeColor="text1"/>
          <w:sz w:val="36"/>
          <w:szCs w:val="36"/>
        </w:rPr>
        <w:t>6.</w:t>
      </w:r>
      <w:r w:rsidRPr="00BB6CAD">
        <w:rPr>
          <w:color w:val="000000" w:themeColor="text1"/>
          <w:sz w:val="36"/>
          <w:szCs w:val="36"/>
        </w:rPr>
        <w:tab/>
        <w:t xml:space="preserve">Y. Zhang, J. Yu, ACS Appl. Mater. Interfaces </w:t>
      </w:r>
      <w:r w:rsidRPr="00BB6CAD">
        <w:rPr>
          <w:b/>
          <w:color w:val="000000" w:themeColor="text1"/>
          <w:sz w:val="36"/>
          <w:szCs w:val="36"/>
        </w:rPr>
        <w:t>14</w:t>
      </w:r>
      <w:r w:rsidRPr="00BB6CAD">
        <w:rPr>
          <w:color w:val="000000" w:themeColor="text1"/>
          <w:sz w:val="36"/>
          <w:szCs w:val="36"/>
        </w:rPr>
        <w:t>(40), 45707-45715 (2022)</w:t>
      </w:r>
    </w:p>
    <w:p w14:paraId="4694AA4B" w14:textId="77777777" w:rsidR="009324E5" w:rsidRPr="00BB6CAD" w:rsidRDefault="009324E5" w:rsidP="009324E5">
      <w:pPr>
        <w:pStyle w:val="EndNoteBibliography"/>
        <w:spacing w:after="0"/>
        <w:ind w:left="380" w:hanging="380"/>
        <w:rPr>
          <w:color w:val="000000" w:themeColor="text1"/>
          <w:sz w:val="36"/>
          <w:szCs w:val="36"/>
        </w:rPr>
      </w:pPr>
      <w:r w:rsidRPr="00BB6CAD">
        <w:rPr>
          <w:color w:val="000000" w:themeColor="text1"/>
          <w:sz w:val="36"/>
          <w:szCs w:val="36"/>
        </w:rPr>
        <w:t>7.</w:t>
      </w:r>
      <w:r w:rsidRPr="00BB6CAD">
        <w:rPr>
          <w:color w:val="000000" w:themeColor="text1"/>
          <w:sz w:val="36"/>
          <w:szCs w:val="36"/>
        </w:rPr>
        <w:tab/>
        <w:t xml:space="preserve">R. Xiao, C. Hou, W. Yang, Y. Su, Y. Li, Q. Zhang, P. Gao, H. Wang, ACS Appl. Mater. Interfaces </w:t>
      </w:r>
      <w:r w:rsidRPr="00BB6CAD">
        <w:rPr>
          <w:b/>
          <w:color w:val="000000" w:themeColor="text1"/>
          <w:sz w:val="36"/>
          <w:szCs w:val="36"/>
        </w:rPr>
        <w:t>11</w:t>
      </w:r>
      <w:r w:rsidRPr="00BB6CAD">
        <w:rPr>
          <w:color w:val="000000" w:themeColor="text1"/>
          <w:sz w:val="36"/>
          <w:szCs w:val="36"/>
        </w:rPr>
        <w:t>(47), 44673-44681 (2019)</w:t>
      </w:r>
    </w:p>
    <w:p w14:paraId="0A14B871" w14:textId="77777777" w:rsidR="009324E5" w:rsidRPr="00BB6CAD" w:rsidRDefault="009324E5" w:rsidP="009324E5">
      <w:pPr>
        <w:pStyle w:val="EndNoteBibliography"/>
        <w:spacing w:after="0"/>
        <w:ind w:left="380" w:hanging="380"/>
        <w:rPr>
          <w:color w:val="000000" w:themeColor="text1"/>
          <w:sz w:val="36"/>
          <w:szCs w:val="36"/>
        </w:rPr>
      </w:pPr>
      <w:r w:rsidRPr="00BB6CAD">
        <w:rPr>
          <w:color w:val="000000" w:themeColor="text1"/>
          <w:sz w:val="36"/>
          <w:szCs w:val="36"/>
        </w:rPr>
        <w:t>8.</w:t>
      </w:r>
      <w:r w:rsidRPr="00BB6CAD">
        <w:rPr>
          <w:color w:val="000000" w:themeColor="text1"/>
          <w:sz w:val="36"/>
          <w:szCs w:val="36"/>
        </w:rPr>
        <w:tab/>
        <w:t xml:space="preserve">B. Xiang, R. Zhang, Y. Luo, S. Zhang, L. Xu, H. Min, S. Tang, X. Meng, Nano Energy </w:t>
      </w:r>
      <w:r w:rsidRPr="00BB6CAD">
        <w:rPr>
          <w:b/>
          <w:color w:val="000000" w:themeColor="text1"/>
          <w:sz w:val="36"/>
          <w:szCs w:val="36"/>
        </w:rPr>
        <w:t>81</w:t>
      </w:r>
      <w:r w:rsidRPr="00BB6CAD">
        <w:rPr>
          <w:color w:val="000000" w:themeColor="text1"/>
          <w:sz w:val="36"/>
          <w:szCs w:val="36"/>
        </w:rPr>
        <w:t>, 105600 (2021)</w:t>
      </w:r>
    </w:p>
    <w:p w14:paraId="5880850D" w14:textId="77777777" w:rsidR="009324E5" w:rsidRPr="00BB6CAD" w:rsidRDefault="009324E5" w:rsidP="009324E5">
      <w:pPr>
        <w:pStyle w:val="EndNoteBibliography"/>
        <w:ind w:left="380" w:hanging="380"/>
        <w:rPr>
          <w:color w:val="000000" w:themeColor="text1"/>
          <w:sz w:val="36"/>
          <w:szCs w:val="36"/>
        </w:rPr>
      </w:pPr>
      <w:r w:rsidRPr="00BB6CAD">
        <w:rPr>
          <w:color w:val="000000" w:themeColor="text1"/>
          <w:sz w:val="36"/>
          <w:szCs w:val="36"/>
        </w:rPr>
        <w:t>9.</w:t>
      </w:r>
      <w:r w:rsidRPr="00BB6CAD">
        <w:rPr>
          <w:color w:val="000000" w:themeColor="text1"/>
          <w:sz w:val="36"/>
          <w:szCs w:val="36"/>
        </w:rPr>
        <w:tab/>
        <w:t xml:space="preserve">T. Y. Yoon, S. Son, S. Min, D. Chae, H. Y. Woo, J.-Y. Chae, H. Lim, J. Shin, T. Paik, H. Lee, Mater. Today Phys. </w:t>
      </w:r>
      <w:r w:rsidRPr="00BB6CAD">
        <w:rPr>
          <w:b/>
          <w:color w:val="000000" w:themeColor="text1"/>
          <w:sz w:val="36"/>
          <w:szCs w:val="36"/>
        </w:rPr>
        <w:t>21</w:t>
      </w:r>
      <w:r w:rsidRPr="00BB6CAD">
        <w:rPr>
          <w:color w:val="000000" w:themeColor="text1"/>
          <w:sz w:val="36"/>
          <w:szCs w:val="36"/>
        </w:rPr>
        <w:t>, 100510 (2021)</w:t>
      </w:r>
    </w:p>
    <w:p w14:paraId="4A035B2C" w14:textId="611AA32D" w:rsidR="003D0DFE" w:rsidRPr="00BB6CAD" w:rsidRDefault="00B60DCB" w:rsidP="00935E47">
      <w:pPr>
        <w:spacing w:after="0"/>
        <w:jc w:val="left"/>
        <w:rPr>
          <w:rFonts w:ascii="Times New Roman" w:hAnsi="Times New Roman"/>
          <w:color w:val="000000" w:themeColor="text1"/>
          <w:sz w:val="36"/>
          <w:szCs w:val="36"/>
          <w:lang w:eastAsia="ko-KR"/>
        </w:rPr>
      </w:pPr>
      <w:r w:rsidRPr="00BB6CAD">
        <w:rPr>
          <w:rFonts w:ascii="Times New Roman" w:hAnsi="Times New Roman"/>
          <w:color w:val="000000" w:themeColor="text1"/>
          <w:sz w:val="36"/>
          <w:szCs w:val="36"/>
          <w:lang w:eastAsia="ko-KR"/>
        </w:rPr>
        <w:fldChar w:fldCharType="end"/>
      </w:r>
    </w:p>
    <w:sectPr w:rsidR="003D0DFE" w:rsidRPr="00BB6CAD" w:rsidSect="00BB6CAD">
      <w:footerReference w:type="even" r:id="rId8"/>
      <w:footerReference w:type="default" r:id="rId9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A3D666" w14:textId="77777777" w:rsidR="00372226" w:rsidRDefault="00372226">
      <w:r>
        <w:separator/>
      </w:r>
    </w:p>
  </w:endnote>
  <w:endnote w:type="continuationSeparator" w:id="0">
    <w:p w14:paraId="3455F200" w14:textId="77777777" w:rsidR="00372226" w:rsidRDefault="003722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5B959B" w14:textId="77777777" w:rsidR="0037332C" w:rsidRDefault="0037332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08701E6" w14:textId="77777777" w:rsidR="0037332C" w:rsidRDefault="0037332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2AA4A6" w14:textId="6016C769" w:rsidR="0037332C" w:rsidRDefault="0037332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A682A">
      <w:rPr>
        <w:rStyle w:val="PageNumber"/>
        <w:noProof/>
      </w:rPr>
      <w:t>3</w:t>
    </w:r>
    <w:r>
      <w:rPr>
        <w:rStyle w:val="PageNumber"/>
      </w:rPr>
      <w:fldChar w:fldCharType="end"/>
    </w:r>
  </w:p>
  <w:p w14:paraId="4FFB28E7" w14:textId="77777777" w:rsidR="0037332C" w:rsidRDefault="003733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7122D1" w14:textId="77777777" w:rsidR="00372226" w:rsidRDefault="00372226">
      <w:r>
        <w:separator/>
      </w:r>
    </w:p>
  </w:footnote>
  <w:footnote w:type="continuationSeparator" w:id="0">
    <w:p w14:paraId="70DC6C08" w14:textId="77777777" w:rsidR="00372226" w:rsidRDefault="003722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1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9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aaetr5rzv5x3efw5wp0wfcspae9xvpawe0&quot;&gt;reference&lt;record-ids&gt;&lt;item&gt;1&lt;/item&gt;&lt;item&gt;66&lt;/item&gt;&lt;item&gt;80&lt;/item&gt;&lt;item&gt;110&lt;/item&gt;&lt;item&gt;111&lt;/item&gt;&lt;item&gt;168&lt;/item&gt;&lt;item&gt;169&lt;/item&gt;&lt;item&gt;170&lt;/item&gt;&lt;item&gt;178&lt;/item&gt;&lt;/record-ids&gt;&lt;/item&gt;&lt;/Libraries&gt;"/>
  </w:docVars>
  <w:rsids>
    <w:rsidRoot w:val="00F04DE5"/>
    <w:rsid w:val="000002F2"/>
    <w:rsid w:val="000009FD"/>
    <w:rsid w:val="00001056"/>
    <w:rsid w:val="0000258D"/>
    <w:rsid w:val="00003782"/>
    <w:rsid w:val="00005D42"/>
    <w:rsid w:val="0000785B"/>
    <w:rsid w:val="00015C82"/>
    <w:rsid w:val="00015EBB"/>
    <w:rsid w:val="00016EB6"/>
    <w:rsid w:val="00024495"/>
    <w:rsid w:val="00027382"/>
    <w:rsid w:val="0003201D"/>
    <w:rsid w:val="0003554C"/>
    <w:rsid w:val="00035645"/>
    <w:rsid w:val="000444D1"/>
    <w:rsid w:val="00046529"/>
    <w:rsid w:val="00046B0C"/>
    <w:rsid w:val="00050B16"/>
    <w:rsid w:val="0005274E"/>
    <w:rsid w:val="0005660F"/>
    <w:rsid w:val="000667C0"/>
    <w:rsid w:val="00066ED7"/>
    <w:rsid w:val="00067935"/>
    <w:rsid w:val="000702AD"/>
    <w:rsid w:val="00070ECF"/>
    <w:rsid w:val="00092FED"/>
    <w:rsid w:val="0009486B"/>
    <w:rsid w:val="000A007A"/>
    <w:rsid w:val="000A0C21"/>
    <w:rsid w:val="000A4003"/>
    <w:rsid w:val="000B2BEC"/>
    <w:rsid w:val="000B2EEB"/>
    <w:rsid w:val="000B2F43"/>
    <w:rsid w:val="000B41C0"/>
    <w:rsid w:val="000B5610"/>
    <w:rsid w:val="000B6F04"/>
    <w:rsid w:val="000C05CC"/>
    <w:rsid w:val="000C0A30"/>
    <w:rsid w:val="000D042C"/>
    <w:rsid w:val="000D0913"/>
    <w:rsid w:val="000E24CF"/>
    <w:rsid w:val="000E4FB6"/>
    <w:rsid w:val="000E6802"/>
    <w:rsid w:val="000F2DB7"/>
    <w:rsid w:val="001038B8"/>
    <w:rsid w:val="00107F7E"/>
    <w:rsid w:val="00116F7C"/>
    <w:rsid w:val="001222E1"/>
    <w:rsid w:val="00123AA9"/>
    <w:rsid w:val="00125352"/>
    <w:rsid w:val="00135E98"/>
    <w:rsid w:val="0013621C"/>
    <w:rsid w:val="00143508"/>
    <w:rsid w:val="00146FD2"/>
    <w:rsid w:val="00147040"/>
    <w:rsid w:val="0016111A"/>
    <w:rsid w:val="0016152A"/>
    <w:rsid w:val="00166AA1"/>
    <w:rsid w:val="00166DC8"/>
    <w:rsid w:val="001706EC"/>
    <w:rsid w:val="00173333"/>
    <w:rsid w:val="00173A38"/>
    <w:rsid w:val="00173ACC"/>
    <w:rsid w:val="00180631"/>
    <w:rsid w:val="001844E8"/>
    <w:rsid w:val="00184C4F"/>
    <w:rsid w:val="00194065"/>
    <w:rsid w:val="00195ACA"/>
    <w:rsid w:val="001A0AEC"/>
    <w:rsid w:val="001A3E2F"/>
    <w:rsid w:val="001A7A90"/>
    <w:rsid w:val="001A7D37"/>
    <w:rsid w:val="001B7617"/>
    <w:rsid w:val="001C3D10"/>
    <w:rsid w:val="001C4325"/>
    <w:rsid w:val="001C43FC"/>
    <w:rsid w:val="001C558A"/>
    <w:rsid w:val="001C605C"/>
    <w:rsid w:val="001C6132"/>
    <w:rsid w:val="001E0BC4"/>
    <w:rsid w:val="001E3300"/>
    <w:rsid w:val="001E39F9"/>
    <w:rsid w:val="001E4FF9"/>
    <w:rsid w:val="001F12C9"/>
    <w:rsid w:val="001F7EE8"/>
    <w:rsid w:val="00210BDC"/>
    <w:rsid w:val="00210BF8"/>
    <w:rsid w:val="00212B1D"/>
    <w:rsid w:val="00212D3C"/>
    <w:rsid w:val="00221560"/>
    <w:rsid w:val="00221B1D"/>
    <w:rsid w:val="002264C3"/>
    <w:rsid w:val="00227B93"/>
    <w:rsid w:val="00230260"/>
    <w:rsid w:val="00230783"/>
    <w:rsid w:val="0023129C"/>
    <w:rsid w:val="00231C56"/>
    <w:rsid w:val="00232C28"/>
    <w:rsid w:val="00232D07"/>
    <w:rsid w:val="00233597"/>
    <w:rsid w:val="00233BD4"/>
    <w:rsid w:val="0023528D"/>
    <w:rsid w:val="00240DB2"/>
    <w:rsid w:val="00241E26"/>
    <w:rsid w:val="00245028"/>
    <w:rsid w:val="00245695"/>
    <w:rsid w:val="00245B1E"/>
    <w:rsid w:val="00250D9A"/>
    <w:rsid w:val="00250EDF"/>
    <w:rsid w:val="00252BFA"/>
    <w:rsid w:val="00254A17"/>
    <w:rsid w:val="002569CE"/>
    <w:rsid w:val="00257C5C"/>
    <w:rsid w:val="00263761"/>
    <w:rsid w:val="00271A02"/>
    <w:rsid w:val="00272D81"/>
    <w:rsid w:val="00276106"/>
    <w:rsid w:val="00276341"/>
    <w:rsid w:val="00282176"/>
    <w:rsid w:val="002829AD"/>
    <w:rsid w:val="00284C8A"/>
    <w:rsid w:val="00284C99"/>
    <w:rsid w:val="00287A7F"/>
    <w:rsid w:val="00287C2C"/>
    <w:rsid w:val="00287F6D"/>
    <w:rsid w:val="0029537A"/>
    <w:rsid w:val="002967AF"/>
    <w:rsid w:val="002A3903"/>
    <w:rsid w:val="002A7493"/>
    <w:rsid w:val="002B0F7F"/>
    <w:rsid w:val="002B2F7E"/>
    <w:rsid w:val="002C3431"/>
    <w:rsid w:val="002C586D"/>
    <w:rsid w:val="002C6D19"/>
    <w:rsid w:val="002D4CEA"/>
    <w:rsid w:val="002D7798"/>
    <w:rsid w:val="002E2551"/>
    <w:rsid w:val="002E455F"/>
    <w:rsid w:val="002E69F5"/>
    <w:rsid w:val="002F508F"/>
    <w:rsid w:val="003033FE"/>
    <w:rsid w:val="00303E00"/>
    <w:rsid w:val="0030507A"/>
    <w:rsid w:val="00305CB4"/>
    <w:rsid w:val="00306D92"/>
    <w:rsid w:val="00310094"/>
    <w:rsid w:val="00310C5A"/>
    <w:rsid w:val="00312062"/>
    <w:rsid w:val="0031373B"/>
    <w:rsid w:val="00316CA1"/>
    <w:rsid w:val="00317E3A"/>
    <w:rsid w:val="00320ABB"/>
    <w:rsid w:val="00323CED"/>
    <w:rsid w:val="00324128"/>
    <w:rsid w:val="003258CA"/>
    <w:rsid w:val="003258E0"/>
    <w:rsid w:val="003273D1"/>
    <w:rsid w:val="00330807"/>
    <w:rsid w:val="003317AA"/>
    <w:rsid w:val="00331AB6"/>
    <w:rsid w:val="00333ACD"/>
    <w:rsid w:val="0033674B"/>
    <w:rsid w:val="003367C5"/>
    <w:rsid w:val="00340D94"/>
    <w:rsid w:val="003418EB"/>
    <w:rsid w:val="00343ADB"/>
    <w:rsid w:val="00345E4A"/>
    <w:rsid w:val="00346042"/>
    <w:rsid w:val="003461F7"/>
    <w:rsid w:val="00350814"/>
    <w:rsid w:val="00350C46"/>
    <w:rsid w:val="00352918"/>
    <w:rsid w:val="003537FF"/>
    <w:rsid w:val="00360AFA"/>
    <w:rsid w:val="00361E35"/>
    <w:rsid w:val="00362657"/>
    <w:rsid w:val="00365BF9"/>
    <w:rsid w:val="003664E9"/>
    <w:rsid w:val="00366C66"/>
    <w:rsid w:val="003676D4"/>
    <w:rsid w:val="003679A1"/>
    <w:rsid w:val="00372226"/>
    <w:rsid w:val="0037332C"/>
    <w:rsid w:val="003803AE"/>
    <w:rsid w:val="00382DF0"/>
    <w:rsid w:val="00384E4C"/>
    <w:rsid w:val="00387D60"/>
    <w:rsid w:val="003A024D"/>
    <w:rsid w:val="003A21E1"/>
    <w:rsid w:val="003A3688"/>
    <w:rsid w:val="003A42F0"/>
    <w:rsid w:val="003A6B7F"/>
    <w:rsid w:val="003B0D87"/>
    <w:rsid w:val="003B2929"/>
    <w:rsid w:val="003B4AF3"/>
    <w:rsid w:val="003B536F"/>
    <w:rsid w:val="003C0BCE"/>
    <w:rsid w:val="003C1261"/>
    <w:rsid w:val="003C24E4"/>
    <w:rsid w:val="003C6D11"/>
    <w:rsid w:val="003C7762"/>
    <w:rsid w:val="003C7A2F"/>
    <w:rsid w:val="003D0DFE"/>
    <w:rsid w:val="003D4A73"/>
    <w:rsid w:val="003D5F75"/>
    <w:rsid w:val="003D74AB"/>
    <w:rsid w:val="003D7BAB"/>
    <w:rsid w:val="003E1F76"/>
    <w:rsid w:val="003E445A"/>
    <w:rsid w:val="003F256D"/>
    <w:rsid w:val="003F323B"/>
    <w:rsid w:val="003F3E74"/>
    <w:rsid w:val="003F5348"/>
    <w:rsid w:val="003F587F"/>
    <w:rsid w:val="004022CD"/>
    <w:rsid w:val="004041B0"/>
    <w:rsid w:val="00404E17"/>
    <w:rsid w:val="0040513C"/>
    <w:rsid w:val="004109FE"/>
    <w:rsid w:val="00412CE6"/>
    <w:rsid w:val="0042559B"/>
    <w:rsid w:val="004269C3"/>
    <w:rsid w:val="00426FAD"/>
    <w:rsid w:val="00427DA6"/>
    <w:rsid w:val="00430035"/>
    <w:rsid w:val="00433697"/>
    <w:rsid w:val="00433D75"/>
    <w:rsid w:val="00435701"/>
    <w:rsid w:val="00440608"/>
    <w:rsid w:val="00442A3E"/>
    <w:rsid w:val="00443219"/>
    <w:rsid w:val="00445D60"/>
    <w:rsid w:val="0044723A"/>
    <w:rsid w:val="00452E18"/>
    <w:rsid w:val="004549A3"/>
    <w:rsid w:val="00456BCF"/>
    <w:rsid w:val="004634A9"/>
    <w:rsid w:val="004712E1"/>
    <w:rsid w:val="0047197D"/>
    <w:rsid w:val="00472A87"/>
    <w:rsid w:val="0047359D"/>
    <w:rsid w:val="00474329"/>
    <w:rsid w:val="00475543"/>
    <w:rsid w:val="00475FD2"/>
    <w:rsid w:val="004763DB"/>
    <w:rsid w:val="004835B0"/>
    <w:rsid w:val="00485D18"/>
    <w:rsid w:val="00487245"/>
    <w:rsid w:val="004A018F"/>
    <w:rsid w:val="004A13A7"/>
    <w:rsid w:val="004A1B16"/>
    <w:rsid w:val="004A3C54"/>
    <w:rsid w:val="004A47BB"/>
    <w:rsid w:val="004A65B4"/>
    <w:rsid w:val="004B3AA7"/>
    <w:rsid w:val="004B3D11"/>
    <w:rsid w:val="004B46FD"/>
    <w:rsid w:val="004C2942"/>
    <w:rsid w:val="004D076D"/>
    <w:rsid w:val="004D23F7"/>
    <w:rsid w:val="004D39BD"/>
    <w:rsid w:val="004D3BA2"/>
    <w:rsid w:val="004D7844"/>
    <w:rsid w:val="004E0CA7"/>
    <w:rsid w:val="004E283C"/>
    <w:rsid w:val="004E2C0D"/>
    <w:rsid w:val="004E6DEE"/>
    <w:rsid w:val="004E7185"/>
    <w:rsid w:val="004E76A5"/>
    <w:rsid w:val="004F3346"/>
    <w:rsid w:val="004F511A"/>
    <w:rsid w:val="005004E4"/>
    <w:rsid w:val="00500C37"/>
    <w:rsid w:val="00503ABC"/>
    <w:rsid w:val="00510CE2"/>
    <w:rsid w:val="0051227D"/>
    <w:rsid w:val="00513357"/>
    <w:rsid w:val="005135B7"/>
    <w:rsid w:val="005153FC"/>
    <w:rsid w:val="00516981"/>
    <w:rsid w:val="00517695"/>
    <w:rsid w:val="0052034E"/>
    <w:rsid w:val="00520DB1"/>
    <w:rsid w:val="005214AB"/>
    <w:rsid w:val="005231B1"/>
    <w:rsid w:val="00523D48"/>
    <w:rsid w:val="005326B1"/>
    <w:rsid w:val="00532ECE"/>
    <w:rsid w:val="00543230"/>
    <w:rsid w:val="005473FB"/>
    <w:rsid w:val="005478A5"/>
    <w:rsid w:val="0055074D"/>
    <w:rsid w:val="005553EF"/>
    <w:rsid w:val="00555783"/>
    <w:rsid w:val="00556502"/>
    <w:rsid w:val="00557AEB"/>
    <w:rsid w:val="00560258"/>
    <w:rsid w:val="00560D77"/>
    <w:rsid w:val="00565168"/>
    <w:rsid w:val="00567171"/>
    <w:rsid w:val="00567E81"/>
    <w:rsid w:val="00570BEA"/>
    <w:rsid w:val="00572F17"/>
    <w:rsid w:val="0057481B"/>
    <w:rsid w:val="00580462"/>
    <w:rsid w:val="00580B1E"/>
    <w:rsid w:val="00582699"/>
    <w:rsid w:val="005862F7"/>
    <w:rsid w:val="00587303"/>
    <w:rsid w:val="00587970"/>
    <w:rsid w:val="0059173C"/>
    <w:rsid w:val="00591A57"/>
    <w:rsid w:val="00596DE5"/>
    <w:rsid w:val="005A0B3A"/>
    <w:rsid w:val="005A1984"/>
    <w:rsid w:val="005A1ED4"/>
    <w:rsid w:val="005A2DDF"/>
    <w:rsid w:val="005A4243"/>
    <w:rsid w:val="005A4429"/>
    <w:rsid w:val="005A68DB"/>
    <w:rsid w:val="005A78BA"/>
    <w:rsid w:val="005B1239"/>
    <w:rsid w:val="005B2563"/>
    <w:rsid w:val="005B2DF2"/>
    <w:rsid w:val="005B51B8"/>
    <w:rsid w:val="005B5C97"/>
    <w:rsid w:val="005C1B7F"/>
    <w:rsid w:val="005C3A0B"/>
    <w:rsid w:val="005C407A"/>
    <w:rsid w:val="005C6ABC"/>
    <w:rsid w:val="005C6FA2"/>
    <w:rsid w:val="005D07E6"/>
    <w:rsid w:val="005D0C10"/>
    <w:rsid w:val="005D1245"/>
    <w:rsid w:val="005D2DCD"/>
    <w:rsid w:val="005D4A92"/>
    <w:rsid w:val="005E0D47"/>
    <w:rsid w:val="005E148B"/>
    <w:rsid w:val="005E16A5"/>
    <w:rsid w:val="005E171D"/>
    <w:rsid w:val="005E2705"/>
    <w:rsid w:val="005E45D0"/>
    <w:rsid w:val="005F2F5F"/>
    <w:rsid w:val="005F30C9"/>
    <w:rsid w:val="005F46B2"/>
    <w:rsid w:val="00601730"/>
    <w:rsid w:val="0061003C"/>
    <w:rsid w:val="00612C8F"/>
    <w:rsid w:val="00615622"/>
    <w:rsid w:val="006170E6"/>
    <w:rsid w:val="006177B1"/>
    <w:rsid w:val="006224A4"/>
    <w:rsid w:val="00622D16"/>
    <w:rsid w:val="00622E5C"/>
    <w:rsid w:val="00623131"/>
    <w:rsid w:val="00623E14"/>
    <w:rsid w:val="00625450"/>
    <w:rsid w:val="00627A86"/>
    <w:rsid w:val="00627E69"/>
    <w:rsid w:val="00637A4B"/>
    <w:rsid w:val="00641749"/>
    <w:rsid w:val="00645042"/>
    <w:rsid w:val="006455A5"/>
    <w:rsid w:val="00670DE4"/>
    <w:rsid w:val="00672CFC"/>
    <w:rsid w:val="00673BBB"/>
    <w:rsid w:val="00673D9E"/>
    <w:rsid w:val="00675FF7"/>
    <w:rsid w:val="00677826"/>
    <w:rsid w:val="0068082E"/>
    <w:rsid w:val="00681535"/>
    <w:rsid w:val="006815FC"/>
    <w:rsid w:val="006819F0"/>
    <w:rsid w:val="0068239D"/>
    <w:rsid w:val="00683050"/>
    <w:rsid w:val="00683131"/>
    <w:rsid w:val="00685F59"/>
    <w:rsid w:val="0069122E"/>
    <w:rsid w:val="00693755"/>
    <w:rsid w:val="00695FD6"/>
    <w:rsid w:val="00697A04"/>
    <w:rsid w:val="006A0B01"/>
    <w:rsid w:val="006A229E"/>
    <w:rsid w:val="006A296D"/>
    <w:rsid w:val="006A3808"/>
    <w:rsid w:val="006A3A74"/>
    <w:rsid w:val="006A3E34"/>
    <w:rsid w:val="006A77C6"/>
    <w:rsid w:val="006B1511"/>
    <w:rsid w:val="006B2581"/>
    <w:rsid w:val="006B66B1"/>
    <w:rsid w:val="006C0E63"/>
    <w:rsid w:val="006C13B0"/>
    <w:rsid w:val="006C6E3A"/>
    <w:rsid w:val="006D0D41"/>
    <w:rsid w:val="006D5BBD"/>
    <w:rsid w:val="006E4D16"/>
    <w:rsid w:val="006E73DA"/>
    <w:rsid w:val="006F0342"/>
    <w:rsid w:val="006F0A70"/>
    <w:rsid w:val="007000D9"/>
    <w:rsid w:val="00701A39"/>
    <w:rsid w:val="00703715"/>
    <w:rsid w:val="00703FE5"/>
    <w:rsid w:val="0071022F"/>
    <w:rsid w:val="00715DB7"/>
    <w:rsid w:val="00721415"/>
    <w:rsid w:val="00721921"/>
    <w:rsid w:val="00725471"/>
    <w:rsid w:val="00725DEA"/>
    <w:rsid w:val="0072674A"/>
    <w:rsid w:val="00726884"/>
    <w:rsid w:val="007305F1"/>
    <w:rsid w:val="007314C9"/>
    <w:rsid w:val="0073163E"/>
    <w:rsid w:val="00733C41"/>
    <w:rsid w:val="007353C5"/>
    <w:rsid w:val="00737E00"/>
    <w:rsid w:val="00737EDB"/>
    <w:rsid w:val="00742B2F"/>
    <w:rsid w:val="00747701"/>
    <w:rsid w:val="00747DB1"/>
    <w:rsid w:val="007531E6"/>
    <w:rsid w:val="007577F7"/>
    <w:rsid w:val="007606B5"/>
    <w:rsid w:val="00761B99"/>
    <w:rsid w:val="00762602"/>
    <w:rsid w:val="007629D3"/>
    <w:rsid w:val="00765A14"/>
    <w:rsid w:val="007661CC"/>
    <w:rsid w:val="00771651"/>
    <w:rsid w:val="00771821"/>
    <w:rsid w:val="00776FB4"/>
    <w:rsid w:val="0078210A"/>
    <w:rsid w:val="00787039"/>
    <w:rsid w:val="00790A9C"/>
    <w:rsid w:val="007917E8"/>
    <w:rsid w:val="00794616"/>
    <w:rsid w:val="00794A4E"/>
    <w:rsid w:val="0079720A"/>
    <w:rsid w:val="007A11AD"/>
    <w:rsid w:val="007A141B"/>
    <w:rsid w:val="007A1B2C"/>
    <w:rsid w:val="007B0D8F"/>
    <w:rsid w:val="007B4F5A"/>
    <w:rsid w:val="007C4406"/>
    <w:rsid w:val="007D06EC"/>
    <w:rsid w:val="007D68DA"/>
    <w:rsid w:val="007D727E"/>
    <w:rsid w:val="007E314D"/>
    <w:rsid w:val="007E47EE"/>
    <w:rsid w:val="007F04AE"/>
    <w:rsid w:val="007F0CAA"/>
    <w:rsid w:val="00800169"/>
    <w:rsid w:val="00800C42"/>
    <w:rsid w:val="008047DE"/>
    <w:rsid w:val="00805352"/>
    <w:rsid w:val="008070FD"/>
    <w:rsid w:val="00810515"/>
    <w:rsid w:val="008174C0"/>
    <w:rsid w:val="00826AFF"/>
    <w:rsid w:val="00830205"/>
    <w:rsid w:val="00830496"/>
    <w:rsid w:val="00831763"/>
    <w:rsid w:val="00832051"/>
    <w:rsid w:val="00840719"/>
    <w:rsid w:val="00840EF8"/>
    <w:rsid w:val="00842D44"/>
    <w:rsid w:val="00844933"/>
    <w:rsid w:val="00844AC6"/>
    <w:rsid w:val="0084537B"/>
    <w:rsid w:val="00845FE9"/>
    <w:rsid w:val="00851AC3"/>
    <w:rsid w:val="00851E90"/>
    <w:rsid w:val="00852C51"/>
    <w:rsid w:val="00855D69"/>
    <w:rsid w:val="00857862"/>
    <w:rsid w:val="0086174A"/>
    <w:rsid w:val="00862409"/>
    <w:rsid w:val="008633FA"/>
    <w:rsid w:val="008655C0"/>
    <w:rsid w:val="008662F3"/>
    <w:rsid w:val="0087073A"/>
    <w:rsid w:val="008724D7"/>
    <w:rsid w:val="008734DD"/>
    <w:rsid w:val="00873C0E"/>
    <w:rsid w:val="00875CBD"/>
    <w:rsid w:val="00876BE0"/>
    <w:rsid w:val="00882B93"/>
    <w:rsid w:val="0088358F"/>
    <w:rsid w:val="00885A09"/>
    <w:rsid w:val="008900A1"/>
    <w:rsid w:val="0089186A"/>
    <w:rsid w:val="00891BCC"/>
    <w:rsid w:val="008921A8"/>
    <w:rsid w:val="008927BE"/>
    <w:rsid w:val="00893E71"/>
    <w:rsid w:val="00897057"/>
    <w:rsid w:val="008A1A54"/>
    <w:rsid w:val="008A4D34"/>
    <w:rsid w:val="008A622B"/>
    <w:rsid w:val="008A6769"/>
    <w:rsid w:val="008B1BBA"/>
    <w:rsid w:val="008B3813"/>
    <w:rsid w:val="008B5B19"/>
    <w:rsid w:val="008B6798"/>
    <w:rsid w:val="008C026F"/>
    <w:rsid w:val="008C232F"/>
    <w:rsid w:val="008C3A84"/>
    <w:rsid w:val="008C6B29"/>
    <w:rsid w:val="008D30F9"/>
    <w:rsid w:val="008D53B2"/>
    <w:rsid w:val="008D7292"/>
    <w:rsid w:val="008F38FA"/>
    <w:rsid w:val="009013B0"/>
    <w:rsid w:val="0090172E"/>
    <w:rsid w:val="00901CAB"/>
    <w:rsid w:val="0090214C"/>
    <w:rsid w:val="0090585D"/>
    <w:rsid w:val="009059AA"/>
    <w:rsid w:val="009065FF"/>
    <w:rsid w:val="00912169"/>
    <w:rsid w:val="009136A4"/>
    <w:rsid w:val="00913E31"/>
    <w:rsid w:val="00914036"/>
    <w:rsid w:val="00914EFD"/>
    <w:rsid w:val="0092037A"/>
    <w:rsid w:val="00923DE4"/>
    <w:rsid w:val="009246AD"/>
    <w:rsid w:val="00924A0C"/>
    <w:rsid w:val="0092637B"/>
    <w:rsid w:val="00927D6B"/>
    <w:rsid w:val="00927ED5"/>
    <w:rsid w:val="009324E5"/>
    <w:rsid w:val="00935E47"/>
    <w:rsid w:val="00936FE7"/>
    <w:rsid w:val="00937142"/>
    <w:rsid w:val="009402AA"/>
    <w:rsid w:val="009413BD"/>
    <w:rsid w:val="00941C7E"/>
    <w:rsid w:val="0094500B"/>
    <w:rsid w:val="00947B6F"/>
    <w:rsid w:val="009542FD"/>
    <w:rsid w:val="00956AAF"/>
    <w:rsid w:val="00957E3B"/>
    <w:rsid w:val="009624DE"/>
    <w:rsid w:val="00963EE6"/>
    <w:rsid w:val="00964BED"/>
    <w:rsid w:val="00965A1C"/>
    <w:rsid w:val="00967F47"/>
    <w:rsid w:val="00970C5A"/>
    <w:rsid w:val="009746AA"/>
    <w:rsid w:val="00974997"/>
    <w:rsid w:val="00974DED"/>
    <w:rsid w:val="00975266"/>
    <w:rsid w:val="009853C0"/>
    <w:rsid w:val="00990F1F"/>
    <w:rsid w:val="009942A0"/>
    <w:rsid w:val="009942BA"/>
    <w:rsid w:val="00996A67"/>
    <w:rsid w:val="009A47AB"/>
    <w:rsid w:val="009A5558"/>
    <w:rsid w:val="009A5BFC"/>
    <w:rsid w:val="009A5F44"/>
    <w:rsid w:val="009A729D"/>
    <w:rsid w:val="009B2CAE"/>
    <w:rsid w:val="009C6211"/>
    <w:rsid w:val="009C71E5"/>
    <w:rsid w:val="009C772B"/>
    <w:rsid w:val="009D1689"/>
    <w:rsid w:val="009D3066"/>
    <w:rsid w:val="009D46DA"/>
    <w:rsid w:val="009D48AD"/>
    <w:rsid w:val="009D5E04"/>
    <w:rsid w:val="009D6835"/>
    <w:rsid w:val="009E3D4F"/>
    <w:rsid w:val="009E485F"/>
    <w:rsid w:val="009E4D17"/>
    <w:rsid w:val="009E75DC"/>
    <w:rsid w:val="009F2E7E"/>
    <w:rsid w:val="009F3514"/>
    <w:rsid w:val="009F449C"/>
    <w:rsid w:val="009F44BB"/>
    <w:rsid w:val="00A01829"/>
    <w:rsid w:val="00A02D62"/>
    <w:rsid w:val="00A0622C"/>
    <w:rsid w:val="00A075BB"/>
    <w:rsid w:val="00A13EDF"/>
    <w:rsid w:val="00A20EB5"/>
    <w:rsid w:val="00A2169C"/>
    <w:rsid w:val="00A21C69"/>
    <w:rsid w:val="00A24B49"/>
    <w:rsid w:val="00A274D7"/>
    <w:rsid w:val="00A32811"/>
    <w:rsid w:val="00A35A3C"/>
    <w:rsid w:val="00A452D9"/>
    <w:rsid w:val="00A4695F"/>
    <w:rsid w:val="00A50558"/>
    <w:rsid w:val="00A56B4E"/>
    <w:rsid w:val="00A70CB4"/>
    <w:rsid w:val="00A722F8"/>
    <w:rsid w:val="00A72B20"/>
    <w:rsid w:val="00A75E40"/>
    <w:rsid w:val="00A764EF"/>
    <w:rsid w:val="00A800FC"/>
    <w:rsid w:val="00A801E8"/>
    <w:rsid w:val="00A823C7"/>
    <w:rsid w:val="00A867A9"/>
    <w:rsid w:val="00A86CD8"/>
    <w:rsid w:val="00A90360"/>
    <w:rsid w:val="00A94858"/>
    <w:rsid w:val="00A9555F"/>
    <w:rsid w:val="00A9678B"/>
    <w:rsid w:val="00AA6C53"/>
    <w:rsid w:val="00AB1411"/>
    <w:rsid w:val="00AB34C5"/>
    <w:rsid w:val="00AB3B35"/>
    <w:rsid w:val="00AB3E0B"/>
    <w:rsid w:val="00AC0B3F"/>
    <w:rsid w:val="00AC0F87"/>
    <w:rsid w:val="00AC5598"/>
    <w:rsid w:val="00AC562B"/>
    <w:rsid w:val="00AD0A17"/>
    <w:rsid w:val="00AD0E6C"/>
    <w:rsid w:val="00AD306A"/>
    <w:rsid w:val="00AD78D2"/>
    <w:rsid w:val="00AE06AF"/>
    <w:rsid w:val="00AE28E0"/>
    <w:rsid w:val="00AE302E"/>
    <w:rsid w:val="00AE5D82"/>
    <w:rsid w:val="00AE6B31"/>
    <w:rsid w:val="00AF4F6D"/>
    <w:rsid w:val="00AF6136"/>
    <w:rsid w:val="00AF7F6A"/>
    <w:rsid w:val="00B01183"/>
    <w:rsid w:val="00B0291A"/>
    <w:rsid w:val="00B04DD3"/>
    <w:rsid w:val="00B05A88"/>
    <w:rsid w:val="00B05FAA"/>
    <w:rsid w:val="00B07150"/>
    <w:rsid w:val="00B1068A"/>
    <w:rsid w:val="00B135DD"/>
    <w:rsid w:val="00B162F4"/>
    <w:rsid w:val="00B16A0D"/>
    <w:rsid w:val="00B16B5D"/>
    <w:rsid w:val="00B170EB"/>
    <w:rsid w:val="00B2056E"/>
    <w:rsid w:val="00B22270"/>
    <w:rsid w:val="00B231E2"/>
    <w:rsid w:val="00B23FA0"/>
    <w:rsid w:val="00B261B4"/>
    <w:rsid w:val="00B33E38"/>
    <w:rsid w:val="00B372A5"/>
    <w:rsid w:val="00B375E1"/>
    <w:rsid w:val="00B4360C"/>
    <w:rsid w:val="00B44641"/>
    <w:rsid w:val="00B4758A"/>
    <w:rsid w:val="00B53BE2"/>
    <w:rsid w:val="00B55451"/>
    <w:rsid w:val="00B559EC"/>
    <w:rsid w:val="00B57A63"/>
    <w:rsid w:val="00B60039"/>
    <w:rsid w:val="00B60DCB"/>
    <w:rsid w:val="00B618A3"/>
    <w:rsid w:val="00B65BEB"/>
    <w:rsid w:val="00B66B6B"/>
    <w:rsid w:val="00B7134E"/>
    <w:rsid w:val="00B716D4"/>
    <w:rsid w:val="00B759D7"/>
    <w:rsid w:val="00B7618D"/>
    <w:rsid w:val="00B7677F"/>
    <w:rsid w:val="00B82623"/>
    <w:rsid w:val="00B83B82"/>
    <w:rsid w:val="00B85712"/>
    <w:rsid w:val="00B85F24"/>
    <w:rsid w:val="00B913C3"/>
    <w:rsid w:val="00B95BE2"/>
    <w:rsid w:val="00BA5ABF"/>
    <w:rsid w:val="00BA682A"/>
    <w:rsid w:val="00BA68E1"/>
    <w:rsid w:val="00BB204B"/>
    <w:rsid w:val="00BB3D04"/>
    <w:rsid w:val="00BB53C2"/>
    <w:rsid w:val="00BB63E1"/>
    <w:rsid w:val="00BB6465"/>
    <w:rsid w:val="00BB6CAD"/>
    <w:rsid w:val="00BC7813"/>
    <w:rsid w:val="00BD0321"/>
    <w:rsid w:val="00BD0CC1"/>
    <w:rsid w:val="00BD1807"/>
    <w:rsid w:val="00BD2C44"/>
    <w:rsid w:val="00BD5AE9"/>
    <w:rsid w:val="00BD7A79"/>
    <w:rsid w:val="00BE178A"/>
    <w:rsid w:val="00BE1949"/>
    <w:rsid w:val="00BE3E44"/>
    <w:rsid w:val="00BE6211"/>
    <w:rsid w:val="00BE68F1"/>
    <w:rsid w:val="00BE79BD"/>
    <w:rsid w:val="00BF3756"/>
    <w:rsid w:val="00BF385D"/>
    <w:rsid w:val="00BF53A2"/>
    <w:rsid w:val="00C0034E"/>
    <w:rsid w:val="00C00A13"/>
    <w:rsid w:val="00C02E39"/>
    <w:rsid w:val="00C0310C"/>
    <w:rsid w:val="00C04CCA"/>
    <w:rsid w:val="00C04E8E"/>
    <w:rsid w:val="00C10EE0"/>
    <w:rsid w:val="00C12556"/>
    <w:rsid w:val="00C17383"/>
    <w:rsid w:val="00C212BE"/>
    <w:rsid w:val="00C24FFA"/>
    <w:rsid w:val="00C25AF7"/>
    <w:rsid w:val="00C2676A"/>
    <w:rsid w:val="00C352D7"/>
    <w:rsid w:val="00C4129C"/>
    <w:rsid w:val="00C4339C"/>
    <w:rsid w:val="00C46BD2"/>
    <w:rsid w:val="00C509C3"/>
    <w:rsid w:val="00C5355B"/>
    <w:rsid w:val="00C55DC4"/>
    <w:rsid w:val="00C562F1"/>
    <w:rsid w:val="00C56368"/>
    <w:rsid w:val="00C57DB8"/>
    <w:rsid w:val="00C6170A"/>
    <w:rsid w:val="00C62ED1"/>
    <w:rsid w:val="00C636F8"/>
    <w:rsid w:val="00C656FE"/>
    <w:rsid w:val="00C66256"/>
    <w:rsid w:val="00C67359"/>
    <w:rsid w:val="00C67871"/>
    <w:rsid w:val="00C67A0F"/>
    <w:rsid w:val="00C718E2"/>
    <w:rsid w:val="00C71B59"/>
    <w:rsid w:val="00C747D8"/>
    <w:rsid w:val="00C813F5"/>
    <w:rsid w:val="00C85AC9"/>
    <w:rsid w:val="00C8651F"/>
    <w:rsid w:val="00C87AE7"/>
    <w:rsid w:val="00C87CA0"/>
    <w:rsid w:val="00C900A7"/>
    <w:rsid w:val="00C906EA"/>
    <w:rsid w:val="00C942DC"/>
    <w:rsid w:val="00C94D06"/>
    <w:rsid w:val="00CA6BAE"/>
    <w:rsid w:val="00CB0D5A"/>
    <w:rsid w:val="00CB3509"/>
    <w:rsid w:val="00CB48F1"/>
    <w:rsid w:val="00CC151B"/>
    <w:rsid w:val="00CD6E81"/>
    <w:rsid w:val="00CE3866"/>
    <w:rsid w:val="00CE4EB9"/>
    <w:rsid w:val="00CF0AD4"/>
    <w:rsid w:val="00CF2D5A"/>
    <w:rsid w:val="00CF4647"/>
    <w:rsid w:val="00D005C4"/>
    <w:rsid w:val="00D030D6"/>
    <w:rsid w:val="00D03C15"/>
    <w:rsid w:val="00D123F2"/>
    <w:rsid w:val="00D1650B"/>
    <w:rsid w:val="00D1658D"/>
    <w:rsid w:val="00D264E8"/>
    <w:rsid w:val="00D318E5"/>
    <w:rsid w:val="00D32E24"/>
    <w:rsid w:val="00D408D1"/>
    <w:rsid w:val="00D40CC1"/>
    <w:rsid w:val="00D452FF"/>
    <w:rsid w:val="00D464AB"/>
    <w:rsid w:val="00D608A3"/>
    <w:rsid w:val="00D61856"/>
    <w:rsid w:val="00D65E8E"/>
    <w:rsid w:val="00D76A5E"/>
    <w:rsid w:val="00D76FF3"/>
    <w:rsid w:val="00D81017"/>
    <w:rsid w:val="00DA2764"/>
    <w:rsid w:val="00DA35C5"/>
    <w:rsid w:val="00DA4044"/>
    <w:rsid w:val="00DB56B9"/>
    <w:rsid w:val="00DC4BC7"/>
    <w:rsid w:val="00DC54DC"/>
    <w:rsid w:val="00DC5D21"/>
    <w:rsid w:val="00DD1AF3"/>
    <w:rsid w:val="00DD6DBB"/>
    <w:rsid w:val="00DE1A76"/>
    <w:rsid w:val="00DE395E"/>
    <w:rsid w:val="00DE69AD"/>
    <w:rsid w:val="00DE76D6"/>
    <w:rsid w:val="00DE7E34"/>
    <w:rsid w:val="00DF202E"/>
    <w:rsid w:val="00DF7CE9"/>
    <w:rsid w:val="00E014FA"/>
    <w:rsid w:val="00E03370"/>
    <w:rsid w:val="00E067C1"/>
    <w:rsid w:val="00E074F2"/>
    <w:rsid w:val="00E07E21"/>
    <w:rsid w:val="00E13816"/>
    <w:rsid w:val="00E20334"/>
    <w:rsid w:val="00E213B2"/>
    <w:rsid w:val="00E21F52"/>
    <w:rsid w:val="00E227CA"/>
    <w:rsid w:val="00E24722"/>
    <w:rsid w:val="00E26AB8"/>
    <w:rsid w:val="00E27EAA"/>
    <w:rsid w:val="00E40DED"/>
    <w:rsid w:val="00E41FF3"/>
    <w:rsid w:val="00E44418"/>
    <w:rsid w:val="00E46124"/>
    <w:rsid w:val="00E52663"/>
    <w:rsid w:val="00E54FB3"/>
    <w:rsid w:val="00E55E6B"/>
    <w:rsid w:val="00E579EC"/>
    <w:rsid w:val="00E6273F"/>
    <w:rsid w:val="00E62DBC"/>
    <w:rsid w:val="00E63474"/>
    <w:rsid w:val="00E67643"/>
    <w:rsid w:val="00E71E28"/>
    <w:rsid w:val="00E7236B"/>
    <w:rsid w:val="00E7507B"/>
    <w:rsid w:val="00E84A13"/>
    <w:rsid w:val="00E9116F"/>
    <w:rsid w:val="00E91482"/>
    <w:rsid w:val="00E96302"/>
    <w:rsid w:val="00EA13C6"/>
    <w:rsid w:val="00EA70E2"/>
    <w:rsid w:val="00EB235A"/>
    <w:rsid w:val="00EB67E2"/>
    <w:rsid w:val="00EC003F"/>
    <w:rsid w:val="00EC43C7"/>
    <w:rsid w:val="00EC6ADC"/>
    <w:rsid w:val="00EC6F4B"/>
    <w:rsid w:val="00ED0435"/>
    <w:rsid w:val="00ED2641"/>
    <w:rsid w:val="00ED461D"/>
    <w:rsid w:val="00ED777F"/>
    <w:rsid w:val="00EE1ACE"/>
    <w:rsid w:val="00EE4674"/>
    <w:rsid w:val="00EF2DE9"/>
    <w:rsid w:val="00EF43D9"/>
    <w:rsid w:val="00EF46F4"/>
    <w:rsid w:val="00EF599B"/>
    <w:rsid w:val="00EF6EA3"/>
    <w:rsid w:val="00F006F9"/>
    <w:rsid w:val="00F00856"/>
    <w:rsid w:val="00F00B65"/>
    <w:rsid w:val="00F00B7C"/>
    <w:rsid w:val="00F042AD"/>
    <w:rsid w:val="00F04DE5"/>
    <w:rsid w:val="00F05968"/>
    <w:rsid w:val="00F12375"/>
    <w:rsid w:val="00F134F5"/>
    <w:rsid w:val="00F13E22"/>
    <w:rsid w:val="00F176E8"/>
    <w:rsid w:val="00F207ED"/>
    <w:rsid w:val="00F239A4"/>
    <w:rsid w:val="00F2409B"/>
    <w:rsid w:val="00F270BB"/>
    <w:rsid w:val="00F31257"/>
    <w:rsid w:val="00F3219E"/>
    <w:rsid w:val="00F40D28"/>
    <w:rsid w:val="00F4324A"/>
    <w:rsid w:val="00F44C4C"/>
    <w:rsid w:val="00F44E2A"/>
    <w:rsid w:val="00F47AFA"/>
    <w:rsid w:val="00F47B85"/>
    <w:rsid w:val="00F519F0"/>
    <w:rsid w:val="00F52428"/>
    <w:rsid w:val="00F54BDD"/>
    <w:rsid w:val="00F5645C"/>
    <w:rsid w:val="00F56ACC"/>
    <w:rsid w:val="00F571DE"/>
    <w:rsid w:val="00F63383"/>
    <w:rsid w:val="00F64EEC"/>
    <w:rsid w:val="00F64F9A"/>
    <w:rsid w:val="00F6718F"/>
    <w:rsid w:val="00F671D5"/>
    <w:rsid w:val="00F74FFC"/>
    <w:rsid w:val="00F755B3"/>
    <w:rsid w:val="00F87BF1"/>
    <w:rsid w:val="00F924B9"/>
    <w:rsid w:val="00F95BE0"/>
    <w:rsid w:val="00FA2C86"/>
    <w:rsid w:val="00FA3229"/>
    <w:rsid w:val="00FA6970"/>
    <w:rsid w:val="00FA6E17"/>
    <w:rsid w:val="00FB0EB5"/>
    <w:rsid w:val="00FB70E8"/>
    <w:rsid w:val="00FC127A"/>
    <w:rsid w:val="00FC617B"/>
    <w:rsid w:val="00FD29FF"/>
    <w:rsid w:val="00FD3FD7"/>
    <w:rsid w:val="00FD615D"/>
    <w:rsid w:val="00FD6D49"/>
    <w:rsid w:val="00FD6DF7"/>
    <w:rsid w:val="00FE09B1"/>
    <w:rsid w:val="00FE0D79"/>
    <w:rsid w:val="00FE4625"/>
    <w:rsid w:val="00FE6219"/>
    <w:rsid w:val="00FF1BF3"/>
    <w:rsid w:val="00FF2D4B"/>
    <w:rsid w:val="00FF539C"/>
    <w:rsid w:val="00FF646A"/>
    <w:rsid w:val="00FF7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D16CE9"/>
  <w15:docId w15:val="{C48B42B9-3743-46A5-9F25-CC8342211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qFormat/>
    <w:rsid w:val="00AE06AF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link w:val="TESupportingInformationChar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A5F44"/>
    <w:pPr>
      <w:spacing w:after="0"/>
      <w:jc w:val="center"/>
    </w:pPr>
    <w:rPr>
      <w:rFonts w:ascii="Times New Roman" w:hAnsi="Times New Roman"/>
      <w:noProof/>
    </w:rPr>
  </w:style>
  <w:style w:type="character" w:customStyle="1" w:styleId="TESupportingInformationChar">
    <w:name w:val="TE_Supporting_Information Char"/>
    <w:basedOn w:val="DefaultParagraphFont"/>
    <w:link w:val="TESupportingInformation"/>
    <w:rsid w:val="009A5F44"/>
    <w:rPr>
      <w:rFonts w:ascii="Times" w:hAnsi="Times"/>
      <w:sz w:val="24"/>
    </w:rPr>
  </w:style>
  <w:style w:type="character" w:customStyle="1" w:styleId="EndNoteBibliographyTitleChar">
    <w:name w:val="EndNote Bibliography Title Char"/>
    <w:basedOn w:val="TESupportingInformationChar"/>
    <w:link w:val="EndNoteBibliographyTitle"/>
    <w:rsid w:val="009A5F44"/>
    <w:rPr>
      <w:rFonts w:ascii="Times New Roman" w:hAnsi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A5F44"/>
    <w:pPr>
      <w:jc w:val="left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TESupportingInformationChar"/>
    <w:link w:val="EndNoteBibliography"/>
    <w:rsid w:val="009A5F44"/>
    <w:rPr>
      <w:rFonts w:ascii="Times New Roman" w:hAnsi="Times New Roman"/>
      <w:noProof/>
      <w:sz w:val="24"/>
    </w:rPr>
  </w:style>
  <w:style w:type="paragraph" w:styleId="NormalWeb">
    <w:name w:val="Normal (Web)"/>
    <w:basedOn w:val="Normal"/>
    <w:uiPriority w:val="99"/>
    <w:unhideWhenUsed/>
    <w:rsid w:val="00622E5C"/>
    <w:pPr>
      <w:spacing w:before="100" w:beforeAutospacing="1" w:after="100" w:afterAutospacing="1"/>
      <w:jc w:val="left"/>
    </w:pPr>
    <w:rPr>
      <w:rFonts w:ascii="Gulim" w:eastAsia="Gulim" w:hAnsi="Gulim" w:cs="Gulim"/>
      <w:szCs w:val="24"/>
      <w:lang w:eastAsia="ko-KR"/>
    </w:rPr>
  </w:style>
  <w:style w:type="paragraph" w:styleId="Header">
    <w:name w:val="header"/>
    <w:basedOn w:val="Normal"/>
    <w:link w:val="HeaderChar"/>
    <w:unhideWhenUsed/>
    <w:rsid w:val="00A2169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A2169C"/>
    <w:rPr>
      <w:rFonts w:ascii="Times" w:hAnsi="Times"/>
      <w:sz w:val="24"/>
    </w:rPr>
  </w:style>
  <w:style w:type="character" w:styleId="CommentReference">
    <w:name w:val="annotation reference"/>
    <w:basedOn w:val="DefaultParagraphFont"/>
    <w:semiHidden/>
    <w:unhideWhenUsed/>
    <w:rsid w:val="00067935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067935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067935"/>
    <w:rPr>
      <w:rFonts w:ascii="Times" w:hAnsi="Times"/>
      <w:sz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679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67935"/>
    <w:rPr>
      <w:rFonts w:ascii="Times" w:hAnsi="Times"/>
      <w:b/>
      <w:bCs/>
      <w:sz w:val="24"/>
    </w:rPr>
  </w:style>
  <w:style w:type="paragraph" w:styleId="Revision">
    <w:name w:val="Revision"/>
    <w:hidden/>
    <w:uiPriority w:val="99"/>
    <w:semiHidden/>
    <w:rsid w:val="00067935"/>
    <w:rPr>
      <w:rFonts w:ascii="Times" w:hAnsi="Times"/>
      <w:sz w:val="24"/>
    </w:rPr>
  </w:style>
  <w:style w:type="character" w:customStyle="1" w:styleId="Heading1Char">
    <w:name w:val="Heading 1 Char"/>
    <w:basedOn w:val="DefaultParagraphFont"/>
    <w:link w:val="Heading1"/>
    <w:rsid w:val="00AE06AF"/>
    <w:rPr>
      <w:rFonts w:asciiTheme="majorHAnsi" w:eastAsiaTheme="majorEastAsia" w:hAnsiTheme="majorHAnsi" w:cstheme="majorBidi"/>
      <w:sz w:val="28"/>
      <w:szCs w:val="28"/>
    </w:rPr>
  </w:style>
  <w:style w:type="paragraph" w:styleId="EndnoteText">
    <w:name w:val="endnote text"/>
    <w:basedOn w:val="Normal"/>
    <w:link w:val="EndnoteTextChar"/>
    <w:semiHidden/>
    <w:unhideWhenUsed/>
    <w:rsid w:val="00AE06AF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semiHidden/>
    <w:rsid w:val="00AE06AF"/>
    <w:rPr>
      <w:rFonts w:ascii="Times" w:hAnsi="Times"/>
      <w:sz w:val="24"/>
    </w:rPr>
  </w:style>
  <w:style w:type="character" w:styleId="EndnoteReference">
    <w:name w:val="endnote reference"/>
    <w:basedOn w:val="DefaultParagraphFont"/>
    <w:semiHidden/>
    <w:unhideWhenUsed/>
    <w:rsid w:val="00AE06AF"/>
    <w:rPr>
      <w:vertAlign w:val="superscript"/>
    </w:rPr>
  </w:style>
  <w:style w:type="paragraph" w:styleId="Caption">
    <w:name w:val="caption"/>
    <w:basedOn w:val="Normal"/>
    <w:next w:val="Normal"/>
    <w:unhideWhenUsed/>
    <w:qFormat/>
    <w:rsid w:val="00AE06AF"/>
    <w:rPr>
      <w:b/>
      <w:bCs/>
      <w:sz w:val="20"/>
    </w:rPr>
  </w:style>
  <w:style w:type="paragraph" w:customStyle="1" w:styleId="1">
    <w:name w:val="표준1"/>
    <w:basedOn w:val="Normal"/>
    <w:rsid w:val="00452E18"/>
    <w:pPr>
      <w:widowControl w:val="0"/>
      <w:autoSpaceDE w:val="0"/>
      <w:autoSpaceDN w:val="0"/>
      <w:textAlignment w:val="baseline"/>
    </w:pPr>
    <w:rPr>
      <w:rFonts w:eastAsia="Gulim" w:hAnsi="Gulim" w:cs="Gulim"/>
      <w:color w:val="000000"/>
      <w:szCs w:val="24"/>
      <w:lang w:eastAsia="ko-KR"/>
    </w:rPr>
  </w:style>
  <w:style w:type="table" w:styleId="TableGrid">
    <w:name w:val="Table Grid"/>
    <w:basedOn w:val="TableNormal"/>
    <w:rsid w:val="000465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46FD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1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5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2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3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9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494438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025672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657609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6441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532390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479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084984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60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950992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47609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1907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01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77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38441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061636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726032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9543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814076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118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3161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14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05356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609701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7934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407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13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17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8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6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aikt\Desktop\Desktop\&#45436;&#47928;&#51228;&#52636;\2018%20Hollow%20Pt%20Nanocrystals%20using%20Cu%20templates\ACS%20Nano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C69697-768E-443D-AE01-C65030CF5F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 Nano Template.dotx</Template>
  <TotalTime>441</TotalTime>
  <Pages>1</Pages>
  <Words>436</Words>
  <Characters>11106</Characters>
  <Application>Microsoft Office Word</Application>
  <DocSecurity>0</DocSecurity>
  <Lines>92</Lines>
  <Paragraphs>2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11519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Paiktae</dc:creator>
  <cp:keywords/>
  <cp:lastModifiedBy>Nithya sudalai</cp:lastModifiedBy>
  <cp:revision>165</cp:revision>
  <cp:lastPrinted>2020-10-16T03:23:00Z</cp:lastPrinted>
  <dcterms:created xsi:type="dcterms:W3CDTF">2021-03-28T09:30:00Z</dcterms:created>
  <dcterms:modified xsi:type="dcterms:W3CDTF">2023-03-31T03:16:00Z</dcterms:modified>
</cp:coreProperties>
</file>